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6029A" w:rsidR="0066029A" w:rsidP="002941CE" w:rsidRDefault="0066029A" w14:paraId="49A74FA4" w14:textId="77777777">
      <w:pPr>
        <w:spacing w:line="240" w:lineRule="auto"/>
        <w:jc w:val="center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Organizational Perspectives on the Impacts of Scaling Up Overdose Education and Naloxone Distribution in Kentucky</w:t>
      </w:r>
    </w:p>
    <w:p w:rsidRPr="0066029A" w:rsidR="0066029A" w:rsidP="002941CE" w:rsidRDefault="0066029A" w14:paraId="32A72A3C" w14:textId="7E3D074E">
      <w:pPr>
        <w:spacing w:line="240" w:lineRule="auto"/>
        <w:jc w:val="center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Additional File </w:t>
      </w:r>
      <w:r w:rsidRPr="0066029A">
        <w:rPr>
          <w:rFonts w:ascii="Arial" w:hAnsi="Arial" w:cs="Arial"/>
          <w:b/>
          <w:bCs/>
        </w:rPr>
        <w:t>3</w:t>
      </w:r>
    </w:p>
    <w:p w:rsidRPr="0066029A" w:rsidR="0066029A" w:rsidP="002941CE" w:rsidRDefault="0066029A" w14:paraId="520C099A" w14:textId="77777777">
      <w:pPr>
        <w:spacing w:line="240" w:lineRule="auto"/>
        <w:jc w:val="center"/>
        <w:rPr>
          <w:rFonts w:ascii="Arial" w:hAnsi="Arial" w:cs="Arial"/>
          <w:b/>
          <w:bCs/>
        </w:rPr>
      </w:pPr>
    </w:p>
    <w:p w:rsidRPr="0066029A" w:rsidR="0066029A" w:rsidP="002941CE" w:rsidRDefault="0066029A" w14:paraId="32D92F90" w14:textId="77777777">
      <w:pPr>
        <w:spacing w:line="240" w:lineRule="auto"/>
        <w:jc w:val="center"/>
        <w:rPr>
          <w:rFonts w:ascii="Arial" w:hAnsi="Arial" w:cs="Arial"/>
        </w:rPr>
      </w:pPr>
      <w:r w:rsidRPr="0066029A">
        <w:rPr>
          <w:rFonts w:ascii="Arial" w:hAnsi="Arial" w:cs="Arial"/>
        </w:rPr>
        <w:t>Hannah K. Knudsen, Sandra Back-Haddix, Shaquita Andrews-Higgins, Michael Goetz, Olivia A. Davis, Douglas R. Oyler, Sharon L. Walsh, and Patricia R. Freeman</w:t>
      </w:r>
    </w:p>
    <w:p w:rsidRPr="0066029A" w:rsidR="0066029A" w:rsidP="002941CE" w:rsidRDefault="0066029A" w14:paraId="51028040" w14:textId="77777777">
      <w:pPr>
        <w:spacing w:line="240" w:lineRule="auto"/>
        <w:jc w:val="center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</w:rPr>
        <w:t>University of Kentucky</w:t>
      </w:r>
    </w:p>
    <w:p w:rsidRPr="0066029A" w:rsidR="002B4542" w:rsidP="0066029A" w:rsidRDefault="002B4542" w14:paraId="01B569B7" w14:textId="25FB10BD">
      <w:pPr>
        <w:spacing w:after="0"/>
        <w:jc w:val="center"/>
        <w:rPr>
          <w:rFonts w:ascii="Arial" w:hAnsi="Arial" w:eastAsia="Times New Roman" w:cs="Arial"/>
          <w:b/>
          <w:bCs/>
        </w:rPr>
      </w:pPr>
      <w:r w:rsidRPr="0066029A">
        <w:rPr>
          <w:rFonts w:ascii="Arial" w:hAnsi="Arial" w:cs="Arial"/>
          <w:b/>
          <w:bCs/>
        </w:rPr>
        <w:t>Conso</w:t>
      </w:r>
      <w:r w:rsidRPr="0066029A">
        <w:rPr>
          <w:rFonts w:ascii="Arial" w:hAnsi="Arial" w:eastAsia="Times New Roman" w:cs="Arial"/>
          <w:b/>
          <w:bCs/>
        </w:rPr>
        <w:t xml:space="preserve">lidated </w:t>
      </w:r>
      <w:r w:rsidR="002941CE">
        <w:rPr>
          <w:rFonts w:ascii="Arial" w:hAnsi="Arial" w:eastAsia="Times New Roman" w:cs="Arial"/>
          <w:b/>
          <w:bCs/>
        </w:rPr>
        <w:t>C</w:t>
      </w:r>
      <w:r w:rsidRPr="0066029A">
        <w:rPr>
          <w:rFonts w:ascii="Arial" w:hAnsi="Arial" w:eastAsia="Times New Roman" w:cs="Arial"/>
          <w:b/>
          <w:bCs/>
        </w:rPr>
        <w:t xml:space="preserve">riteria for </w:t>
      </w:r>
      <w:r w:rsidR="002941CE">
        <w:rPr>
          <w:rFonts w:ascii="Arial" w:hAnsi="Arial" w:eastAsia="Times New Roman" w:cs="Arial"/>
          <w:b/>
          <w:bCs/>
        </w:rPr>
        <w:t>R</w:t>
      </w:r>
      <w:r w:rsidRPr="0066029A">
        <w:rPr>
          <w:rFonts w:ascii="Arial" w:hAnsi="Arial" w:eastAsia="Times New Roman" w:cs="Arial"/>
          <w:b/>
          <w:bCs/>
        </w:rPr>
        <w:t xml:space="preserve">eporting </w:t>
      </w:r>
      <w:r w:rsidR="002941CE">
        <w:rPr>
          <w:rFonts w:ascii="Arial" w:hAnsi="Arial" w:eastAsia="Times New Roman" w:cs="Arial"/>
          <w:b/>
          <w:bCs/>
        </w:rPr>
        <w:t>Q</w:t>
      </w:r>
      <w:r w:rsidRPr="0066029A">
        <w:rPr>
          <w:rFonts w:ascii="Arial" w:hAnsi="Arial" w:eastAsia="Times New Roman" w:cs="Arial"/>
          <w:b/>
          <w:bCs/>
        </w:rPr>
        <w:t xml:space="preserve">ualitative </w:t>
      </w:r>
      <w:r w:rsidR="002941CE">
        <w:rPr>
          <w:rFonts w:ascii="Arial" w:hAnsi="Arial" w:eastAsia="Times New Roman" w:cs="Arial"/>
          <w:b/>
          <w:bCs/>
        </w:rPr>
        <w:t>S</w:t>
      </w:r>
      <w:r w:rsidRPr="0066029A">
        <w:rPr>
          <w:rFonts w:ascii="Arial" w:hAnsi="Arial" w:eastAsia="Times New Roman" w:cs="Arial"/>
          <w:b/>
          <w:bCs/>
        </w:rPr>
        <w:t>tudies (COREQ): 32-item checklist</w:t>
      </w:r>
    </w:p>
    <w:p w:rsidRPr="0066029A" w:rsidR="3E351E53" w:rsidP="3E351E53" w:rsidRDefault="3E351E53" w14:paraId="46BEBD42" w14:textId="6BEC7D25">
      <w:pPr>
        <w:spacing w:after="0"/>
        <w:rPr>
          <w:rFonts w:ascii="Arial" w:hAnsi="Arial" w:eastAsia="Times New Roman" w:cs="Arial"/>
          <w:b/>
          <w:bCs/>
        </w:rPr>
      </w:pPr>
    </w:p>
    <w:p w:rsidRPr="002941CE" w:rsidR="002B4542" w:rsidP="3E351E53" w:rsidRDefault="002B4542" w14:paraId="27A534EC" w14:textId="5F85109E">
      <w:pPr>
        <w:spacing w:after="0"/>
        <w:rPr>
          <w:rFonts w:ascii="Arial" w:hAnsi="Arial" w:eastAsia="Times New Roman" w:cs="Arial"/>
          <w:b/>
          <w:bCs/>
          <w:u w:val="single"/>
        </w:rPr>
      </w:pPr>
      <w:r w:rsidRPr="002941CE">
        <w:rPr>
          <w:rFonts w:ascii="Arial" w:hAnsi="Arial" w:eastAsia="Times New Roman" w:cs="Arial"/>
          <w:b/>
          <w:bCs/>
          <w:u w:val="single"/>
        </w:rPr>
        <w:t xml:space="preserve">Domain 1: Research </w:t>
      </w:r>
      <w:r w:rsidRPr="002941CE" w:rsidR="002941CE">
        <w:rPr>
          <w:rFonts w:ascii="Arial" w:hAnsi="Arial" w:eastAsia="Times New Roman" w:cs="Arial"/>
          <w:b/>
          <w:bCs/>
          <w:u w:val="single"/>
        </w:rPr>
        <w:t>T</w:t>
      </w:r>
      <w:r w:rsidRPr="002941CE">
        <w:rPr>
          <w:rFonts w:ascii="Arial" w:hAnsi="Arial" w:eastAsia="Times New Roman" w:cs="Arial"/>
          <w:b/>
          <w:bCs/>
          <w:u w:val="single"/>
        </w:rPr>
        <w:t xml:space="preserve">eam and </w:t>
      </w:r>
      <w:r w:rsidRPr="002941CE" w:rsidR="002941CE">
        <w:rPr>
          <w:rFonts w:ascii="Arial" w:hAnsi="Arial" w:eastAsia="Times New Roman" w:cs="Arial"/>
          <w:b/>
          <w:bCs/>
          <w:u w:val="single"/>
        </w:rPr>
        <w:t>R</w:t>
      </w:r>
      <w:r w:rsidRPr="002941CE">
        <w:rPr>
          <w:rFonts w:ascii="Arial" w:hAnsi="Arial" w:eastAsia="Times New Roman" w:cs="Arial"/>
          <w:b/>
          <w:bCs/>
          <w:u w:val="single"/>
        </w:rPr>
        <w:t>eflexivity</w:t>
      </w:r>
    </w:p>
    <w:p w:rsidRPr="0066029A" w:rsidR="3E351E53" w:rsidP="3E351E53" w:rsidRDefault="3E351E53" w14:paraId="05289888" w14:textId="1B4B6741">
      <w:pPr>
        <w:spacing w:after="0"/>
        <w:rPr>
          <w:rFonts w:ascii="Arial" w:hAnsi="Arial" w:eastAsia="Times New Roman" w:cs="Arial"/>
          <w:b/>
          <w:bCs/>
          <w:i/>
          <w:iCs/>
        </w:rPr>
      </w:pPr>
    </w:p>
    <w:p w:rsidRPr="0066029A" w:rsidR="002B4542" w:rsidP="3E351E53" w:rsidRDefault="002B4542" w14:paraId="07EC185C" w14:textId="77777777">
      <w:pPr>
        <w:spacing w:after="0"/>
        <w:rPr>
          <w:rFonts w:ascii="Arial" w:hAnsi="Arial" w:eastAsia="Times New Roman" w:cs="Arial"/>
          <w:b/>
          <w:bCs/>
          <w:i/>
          <w:iCs/>
        </w:rPr>
      </w:pPr>
      <w:r w:rsidRPr="0066029A">
        <w:rPr>
          <w:rFonts w:ascii="Arial" w:hAnsi="Arial" w:eastAsia="Times New Roman" w:cs="Arial"/>
          <w:b/>
          <w:bCs/>
          <w:i/>
          <w:iCs/>
        </w:rPr>
        <w:t>Personal Characteristics</w:t>
      </w:r>
    </w:p>
    <w:p w:rsidRPr="0066029A" w:rsidR="3E351E53" w:rsidP="3E351E53" w:rsidRDefault="3E351E53" w14:paraId="1E55A0CC" w14:textId="7910DAE6">
      <w:pPr>
        <w:spacing w:after="0"/>
        <w:rPr>
          <w:rFonts w:ascii="Arial" w:hAnsi="Arial" w:eastAsia="Times New Roman" w:cs="Arial"/>
        </w:rPr>
      </w:pPr>
    </w:p>
    <w:p w:rsidRPr="0066029A" w:rsidR="00335010" w:rsidP="3E351E53" w:rsidRDefault="002B4542" w14:paraId="65742B96" w14:textId="31492A5E">
      <w:pPr>
        <w:spacing w:after="0"/>
        <w:rPr>
          <w:rFonts w:ascii="Arial" w:hAnsi="Arial" w:eastAsia="Times New Roman" w:cs="Arial"/>
          <w:color w:val="000000" w:themeColor="text1"/>
          <w:vertAlign w:val="superscript"/>
        </w:rPr>
      </w:pPr>
      <w:r w:rsidRPr="0066029A">
        <w:rPr>
          <w:rFonts w:ascii="Arial" w:hAnsi="Arial" w:eastAsia="Times New Roman" w:cs="Arial"/>
          <w:b/>
          <w:bCs/>
        </w:rPr>
        <w:t xml:space="preserve">1. </w:t>
      </w:r>
      <w:r w:rsidRPr="0066029A" w:rsidR="00335010">
        <w:rPr>
          <w:rFonts w:ascii="Arial" w:hAnsi="Arial" w:eastAsia="Times New Roman" w:cs="Arial"/>
          <w:b/>
          <w:bCs/>
        </w:rPr>
        <w:t>W</w:t>
      </w:r>
      <w:r w:rsidRPr="0066029A">
        <w:rPr>
          <w:rFonts w:ascii="Arial" w:hAnsi="Arial" w:eastAsia="Times New Roman" w:cs="Arial"/>
          <w:b/>
          <w:bCs/>
        </w:rPr>
        <w:t>hich author/s conducted the interview or focus group?</w:t>
      </w:r>
      <w:r w:rsidRPr="0066029A" w:rsidR="00335010">
        <w:rPr>
          <w:rFonts w:ascii="Arial" w:hAnsi="Arial" w:eastAsia="Times New Roman" w:cs="Arial"/>
        </w:rPr>
        <w:t xml:space="preserve"> </w:t>
      </w:r>
    </w:p>
    <w:p w:rsidRPr="0066029A" w:rsidR="00335010" w:rsidP="3E351E53" w:rsidRDefault="3D344AAE" w14:paraId="11CB1CB6" w14:textId="4DA44C7E">
      <w:pPr>
        <w:spacing w:after="0"/>
        <w:rPr>
          <w:rFonts w:ascii="Arial" w:hAnsi="Arial" w:eastAsia="Times New Roman" w:cs="Arial"/>
          <w:color w:val="000000" w:themeColor="text1"/>
          <w:u w:val="single"/>
        </w:rPr>
      </w:pPr>
      <w:r w:rsidRPr="0066029A">
        <w:rPr>
          <w:rFonts w:ascii="Arial" w:hAnsi="Arial" w:eastAsia="Times New Roman" w:cs="Arial"/>
          <w:color w:val="000000" w:themeColor="text1"/>
          <w:u w:val="single"/>
        </w:rPr>
        <w:t>Authors</w:t>
      </w:r>
      <w:r w:rsidRPr="0066029A" w:rsidR="1FACD6C4">
        <w:rPr>
          <w:rFonts w:ascii="Arial" w:hAnsi="Arial" w:eastAsia="Times New Roman" w:cs="Arial"/>
          <w:color w:val="000000" w:themeColor="text1"/>
          <w:u w:val="single"/>
        </w:rPr>
        <w:t xml:space="preserve"> who conducted interviews</w:t>
      </w:r>
    </w:p>
    <w:p w:rsidRPr="0066029A" w:rsidR="00335010" w:rsidP="3E351E53" w:rsidRDefault="3777DEBF" w14:paraId="6384F9EA" w14:textId="66BFC11C">
      <w:pPr>
        <w:spacing w:after="0"/>
        <w:rPr>
          <w:rFonts w:ascii="Arial" w:hAnsi="Arial" w:eastAsia="Times New Roman" w:cs="Arial"/>
          <w:color w:val="000000" w:themeColor="text1"/>
          <w:vertAlign w:val="superscript"/>
        </w:rPr>
      </w:pPr>
      <w:r w:rsidRPr="0066029A">
        <w:rPr>
          <w:rFonts w:ascii="Arial" w:hAnsi="Arial" w:eastAsia="Times New Roman" w:cs="Arial"/>
          <w:color w:val="000000" w:themeColor="text1"/>
        </w:rPr>
        <w:t>Sandra Back-Haddix</w:t>
      </w:r>
    </w:p>
    <w:p w:rsidRPr="0066029A" w:rsidR="00335010" w:rsidP="3E351E53" w:rsidRDefault="3777DEBF" w14:paraId="24AEA684" w14:textId="63715737">
      <w:pPr>
        <w:spacing w:after="0"/>
        <w:rPr>
          <w:rFonts w:ascii="Arial" w:hAnsi="Arial" w:eastAsia="Times New Roman" w:cs="Arial"/>
          <w:color w:val="000000" w:themeColor="text1"/>
          <w:vertAlign w:val="superscript"/>
        </w:rPr>
      </w:pPr>
      <w:r w:rsidRPr="0066029A">
        <w:rPr>
          <w:rFonts w:ascii="Arial" w:hAnsi="Arial" w:eastAsia="Times New Roman" w:cs="Arial"/>
          <w:color w:val="000000" w:themeColor="text1"/>
        </w:rPr>
        <w:t>Shaquita Andrews-Higgins</w:t>
      </w:r>
    </w:p>
    <w:p w:rsidRPr="0066029A" w:rsidR="00335010" w:rsidP="3E351E53" w:rsidRDefault="3777DEBF" w14:paraId="076F24A4" w14:textId="3C1CE1AD">
      <w:pPr>
        <w:spacing w:after="0"/>
        <w:rPr>
          <w:rFonts w:ascii="Arial" w:hAnsi="Arial" w:eastAsia="Times New Roman" w:cs="Arial"/>
          <w:color w:val="000000" w:themeColor="text1"/>
          <w:vertAlign w:val="superscript"/>
        </w:rPr>
      </w:pPr>
      <w:r w:rsidRPr="729E8200" w:rsidR="3777DEBF">
        <w:rPr>
          <w:rFonts w:ascii="Arial" w:hAnsi="Arial" w:eastAsia="Times New Roman" w:cs="Arial"/>
          <w:color w:val="000000" w:themeColor="text1" w:themeTint="FF" w:themeShade="FF"/>
        </w:rPr>
        <w:t>Michael Goetz</w:t>
      </w:r>
    </w:p>
    <w:p w:rsidRPr="0066029A" w:rsidR="3E351E53" w:rsidP="3E351E53" w:rsidRDefault="3E351E53" w14:paraId="58CE6B5F" w14:textId="36DA0F9F">
      <w:pPr>
        <w:spacing w:after="0"/>
        <w:rPr>
          <w:rFonts w:ascii="Arial" w:hAnsi="Arial" w:eastAsia="Times New Roman" w:cs="Arial"/>
          <w:color w:val="000000" w:themeColor="text1"/>
        </w:rPr>
      </w:pPr>
    </w:p>
    <w:p w:rsidRPr="0066029A" w:rsidR="3F126BFA" w:rsidP="3E351E53" w:rsidRDefault="3F126BFA" w14:paraId="71ABBC99" w14:textId="1C8BC2B6">
      <w:pPr>
        <w:spacing w:after="0"/>
        <w:rPr>
          <w:rFonts w:ascii="Arial" w:hAnsi="Arial" w:eastAsia="Times New Roman" w:cs="Arial"/>
          <w:color w:val="000000" w:themeColor="text1"/>
          <w:u w:val="single"/>
        </w:rPr>
      </w:pPr>
      <w:r w:rsidRPr="0066029A">
        <w:rPr>
          <w:rFonts w:ascii="Arial" w:hAnsi="Arial" w:eastAsia="Times New Roman" w:cs="Arial"/>
          <w:color w:val="000000" w:themeColor="text1"/>
          <w:u w:val="single"/>
        </w:rPr>
        <w:t>Non-Authors</w:t>
      </w:r>
      <w:r w:rsidRPr="0066029A" w:rsidR="303AFA87">
        <w:rPr>
          <w:rFonts w:ascii="Arial" w:hAnsi="Arial" w:eastAsia="Times New Roman" w:cs="Arial"/>
          <w:color w:val="000000" w:themeColor="text1"/>
          <w:u w:val="single"/>
        </w:rPr>
        <w:t xml:space="preserve"> who conducted interviews</w:t>
      </w:r>
      <w:r w:rsidRPr="0066029A" w:rsidR="17A91214">
        <w:rPr>
          <w:rFonts w:ascii="Arial" w:hAnsi="Arial" w:eastAsia="Times New Roman" w:cs="Arial"/>
          <w:color w:val="000000" w:themeColor="text1"/>
          <w:u w:val="single"/>
        </w:rPr>
        <w:t xml:space="preserve"> (but not analysis)</w:t>
      </w:r>
    </w:p>
    <w:p w:rsidRPr="0066029A" w:rsidR="579599FA" w:rsidP="3E351E53" w:rsidRDefault="579599FA" w14:paraId="530D8B70" w14:textId="1A8071CC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Kathy Adams</w:t>
      </w:r>
    </w:p>
    <w:p w:rsidRPr="0066029A" w:rsidR="579599FA" w:rsidP="3E351E53" w:rsidRDefault="579599FA" w14:paraId="57CE3B61" w14:textId="43F9187F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 xml:space="preserve">Jeannie Hartman </w:t>
      </w:r>
    </w:p>
    <w:p w:rsidRPr="0066029A" w:rsidR="6C0839AD" w:rsidP="3E351E53" w:rsidRDefault="6C0839AD" w14:paraId="1E182989" w14:textId="0E70BB5A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Rachel Hoover</w:t>
      </w:r>
    </w:p>
    <w:p w:rsidRPr="0066029A" w:rsidR="303AFA87" w:rsidP="3E351E53" w:rsidRDefault="303AFA87" w14:paraId="251AB233" w14:textId="7AC954BC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Latasha Jones</w:t>
      </w:r>
    </w:p>
    <w:p w:rsidRPr="0066029A" w:rsidR="4A1FD955" w:rsidP="3E351E53" w:rsidRDefault="4A1FD955" w14:paraId="125AF764" w14:textId="15714124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Hallie Mattingly</w:t>
      </w:r>
    </w:p>
    <w:p w:rsidRPr="0066029A" w:rsidR="303AFA87" w:rsidP="3E351E53" w:rsidRDefault="303AFA87" w14:paraId="71ABC08C" w14:textId="16CAAED7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Ryan Morris</w:t>
      </w:r>
    </w:p>
    <w:p w:rsidRPr="0066029A" w:rsidR="4E351651" w:rsidP="3E351E53" w:rsidRDefault="4E351651" w14:paraId="157A2E15" w14:textId="15D9BAA2">
      <w:pPr>
        <w:spacing w:after="0"/>
        <w:rPr>
          <w:rFonts w:ascii="Arial" w:hAnsi="Arial" w:eastAsia="Times New Roman" w:cs="Arial"/>
          <w:color w:val="000000" w:themeColor="text1"/>
        </w:rPr>
      </w:pPr>
      <w:r w:rsidRPr="729E8200" w:rsidR="4E351651">
        <w:rPr>
          <w:rFonts w:ascii="Arial" w:hAnsi="Arial" w:eastAsia="Times New Roman" w:cs="Arial"/>
          <w:color w:val="000000" w:themeColor="text1" w:themeTint="FF" w:themeShade="FF"/>
        </w:rPr>
        <w:t>Melissa Reedy-Johnson</w:t>
      </w:r>
    </w:p>
    <w:p w:rsidRPr="0066029A" w:rsidR="3E351E53" w:rsidP="3E351E53" w:rsidRDefault="3E351E53" w14:paraId="3BFC173C" w14:textId="44738D19">
      <w:pPr>
        <w:spacing w:after="0"/>
        <w:rPr>
          <w:rFonts w:ascii="Arial" w:hAnsi="Arial" w:eastAsia="Times New Roman" w:cs="Arial"/>
          <w:color w:val="000000" w:themeColor="text1"/>
        </w:rPr>
      </w:pPr>
    </w:p>
    <w:p w:rsidRPr="0066029A" w:rsidR="1F1240FD" w:rsidP="3E351E53" w:rsidRDefault="1F1240FD" w14:paraId="77DB92C4" w14:textId="1C433169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Please see the manuscript</w:t>
      </w:r>
      <w:r w:rsidRPr="0066029A" w:rsidR="716AE5AF">
        <w:rPr>
          <w:rFonts w:ascii="Arial" w:hAnsi="Arial" w:eastAsia="Times New Roman" w:cs="Arial"/>
          <w:color w:val="000000" w:themeColor="text1"/>
        </w:rPr>
        <w:t>’</w:t>
      </w:r>
      <w:r w:rsidRPr="0066029A">
        <w:rPr>
          <w:rFonts w:ascii="Arial" w:hAnsi="Arial" w:eastAsia="Times New Roman" w:cs="Arial"/>
          <w:color w:val="000000" w:themeColor="text1"/>
        </w:rPr>
        <w:t xml:space="preserve">s Acknowledgements and Contributions </w:t>
      </w:r>
      <w:r w:rsidRPr="0066029A" w:rsidR="09AE817C">
        <w:rPr>
          <w:rFonts w:ascii="Arial" w:hAnsi="Arial" w:eastAsia="Times New Roman" w:cs="Arial"/>
          <w:color w:val="000000" w:themeColor="text1"/>
        </w:rPr>
        <w:t xml:space="preserve">sections </w:t>
      </w:r>
      <w:r w:rsidRPr="0066029A">
        <w:rPr>
          <w:rFonts w:ascii="Arial" w:hAnsi="Arial" w:eastAsia="Times New Roman" w:cs="Arial"/>
          <w:color w:val="000000" w:themeColor="text1"/>
        </w:rPr>
        <w:t>for more information.</w:t>
      </w:r>
    </w:p>
    <w:p w:rsidRPr="0066029A" w:rsidR="3E351E53" w:rsidP="3E351E53" w:rsidRDefault="3E351E53" w14:paraId="72501E0E" w14:textId="695E75FE">
      <w:pPr>
        <w:spacing w:after="0"/>
        <w:rPr>
          <w:rFonts w:ascii="Arial" w:hAnsi="Arial" w:eastAsia="Times New Roman" w:cs="Arial"/>
          <w:color w:val="000000" w:themeColor="text1"/>
        </w:rPr>
      </w:pPr>
    </w:p>
    <w:p w:rsidRPr="0066029A" w:rsidR="00335010" w:rsidP="3E351E53" w:rsidRDefault="002B4542" w14:paraId="4DDD694A" w14:textId="1E90A6CD">
      <w:pPr>
        <w:spacing w:after="0"/>
        <w:rPr>
          <w:rFonts w:ascii="Arial" w:hAnsi="Arial" w:eastAsia="Times New Roman" w:cs="Arial"/>
          <w:b/>
          <w:bCs/>
        </w:rPr>
      </w:pPr>
      <w:r w:rsidRPr="0066029A">
        <w:rPr>
          <w:rFonts w:ascii="Arial" w:hAnsi="Arial" w:eastAsia="Times New Roman" w:cs="Arial"/>
          <w:b/>
          <w:bCs/>
        </w:rPr>
        <w:t>2. What were the researcher’s credentials? E.g. PhD, MD</w:t>
      </w:r>
      <w:r w:rsidRPr="0066029A" w:rsidR="00335010">
        <w:rPr>
          <w:rFonts w:ascii="Arial" w:hAnsi="Arial" w:eastAsia="Times New Roman" w:cs="Arial"/>
          <w:b/>
          <w:bCs/>
        </w:rPr>
        <w:t xml:space="preserve">. </w:t>
      </w:r>
    </w:p>
    <w:p w:rsidRPr="0066029A" w:rsidR="00A53A8F" w:rsidP="3E351E53" w:rsidRDefault="00A53A8F" w14:paraId="7B172D39" w14:textId="77777777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The authors’ credentials are below:</w:t>
      </w:r>
    </w:p>
    <w:p w:rsidRPr="0066029A" w:rsidR="0DDFD071" w:rsidP="3E351E53" w:rsidRDefault="0DDFD071" w14:paraId="3BB780D9" w14:textId="1EBE06CA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Hannah K. Knudsen, PhD</w:t>
      </w:r>
    </w:p>
    <w:p w:rsidRPr="0066029A" w:rsidR="0DDFD071" w:rsidP="3E351E53" w:rsidRDefault="0DDFD071" w14:paraId="48E522DC" w14:textId="5F6BD9B7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Sandra Back-Haddix, MPH</w:t>
      </w:r>
    </w:p>
    <w:p w:rsidRPr="0066029A" w:rsidR="0DDFD071" w:rsidP="3E351E53" w:rsidRDefault="0DDFD071" w14:paraId="050E8C3C" w14:textId="1570D84B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Shaquita Andrews-Higgins</w:t>
      </w:r>
      <w:r w:rsidRPr="0066029A" w:rsidR="328DBC18">
        <w:rPr>
          <w:rFonts w:ascii="Arial" w:hAnsi="Arial" w:eastAsia="Times New Roman" w:cs="Arial"/>
        </w:rPr>
        <w:t>, LPCA</w:t>
      </w:r>
    </w:p>
    <w:p w:rsidRPr="0066029A" w:rsidR="0DDFD071" w:rsidP="3E351E53" w:rsidRDefault="0DDFD071" w14:paraId="4F74A8BA" w14:textId="4D284919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Michael Goetz, PhD</w:t>
      </w:r>
    </w:p>
    <w:p w:rsidRPr="0066029A" w:rsidR="0DDFD071" w:rsidP="3E351E53" w:rsidRDefault="0DDFD071" w14:paraId="0B989FB2" w14:textId="7A0B78B6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Olivia A. Davis</w:t>
      </w:r>
      <w:r w:rsidRPr="0066029A" w:rsidR="00A53A8F">
        <w:rPr>
          <w:rFonts w:ascii="Arial" w:hAnsi="Arial" w:eastAsia="Times New Roman" w:cs="Arial"/>
        </w:rPr>
        <w:t>, BS</w:t>
      </w:r>
    </w:p>
    <w:p w:rsidRPr="0066029A" w:rsidR="0DDFD071" w:rsidP="3E351E53" w:rsidRDefault="0DDFD071" w14:paraId="2EB9B296" w14:textId="469B0C32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Douglas R. Oyler</w:t>
      </w:r>
      <w:r w:rsidRPr="0066029A" w:rsidR="28012784">
        <w:rPr>
          <w:rFonts w:ascii="Arial" w:hAnsi="Arial" w:eastAsia="Times New Roman" w:cs="Arial"/>
        </w:rPr>
        <w:t xml:space="preserve">, </w:t>
      </w:r>
      <w:r w:rsidRPr="0066029A" w:rsidR="121A383B">
        <w:rPr>
          <w:rFonts w:ascii="Arial" w:hAnsi="Arial" w:eastAsia="Times New Roman" w:cs="Arial"/>
        </w:rPr>
        <w:t>PharmD</w:t>
      </w:r>
    </w:p>
    <w:p w:rsidRPr="0066029A" w:rsidR="0DDFD071" w:rsidP="3E351E53" w:rsidRDefault="0DDFD071" w14:paraId="3FA6D636" w14:textId="44EB0EDA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Sharon L. Walsh</w:t>
      </w:r>
      <w:r w:rsidRPr="0066029A" w:rsidR="76AE68D5">
        <w:rPr>
          <w:rFonts w:ascii="Arial" w:hAnsi="Arial" w:eastAsia="Times New Roman" w:cs="Arial"/>
        </w:rPr>
        <w:t>, PhD</w:t>
      </w:r>
    </w:p>
    <w:p w:rsidRPr="0066029A" w:rsidR="0DDFD071" w:rsidP="3E351E53" w:rsidRDefault="0DDFD071" w14:paraId="6CF824BF" w14:textId="1C21A417">
      <w:pPr>
        <w:spacing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</w:rPr>
        <w:t>Patricia R. Freeman</w:t>
      </w:r>
      <w:r w:rsidRPr="0066029A" w:rsidR="43E0083D">
        <w:rPr>
          <w:rFonts w:ascii="Arial" w:hAnsi="Arial" w:eastAsia="Times New Roman" w:cs="Arial"/>
        </w:rPr>
        <w:t xml:space="preserve">, </w:t>
      </w:r>
      <w:r w:rsidRPr="0066029A" w:rsidR="43E0083D">
        <w:rPr>
          <w:rFonts w:ascii="Arial" w:hAnsi="Arial" w:eastAsia="Times New Roman" w:cs="Arial"/>
          <w:color w:val="000000" w:themeColor="text1"/>
        </w:rPr>
        <w:t xml:space="preserve">RPh, PhD, </w:t>
      </w:r>
      <w:proofErr w:type="spellStart"/>
      <w:r w:rsidRPr="0066029A" w:rsidR="43E0083D">
        <w:rPr>
          <w:rFonts w:ascii="Arial" w:hAnsi="Arial" w:eastAsia="Times New Roman" w:cs="Arial"/>
          <w:color w:val="000000" w:themeColor="text1"/>
        </w:rPr>
        <w:t>FAPhA</w:t>
      </w:r>
      <w:proofErr w:type="spellEnd"/>
      <w:r w:rsidRPr="0066029A" w:rsidR="43E0083D">
        <w:rPr>
          <w:rFonts w:ascii="Arial" w:hAnsi="Arial" w:eastAsia="Times New Roman" w:cs="Arial"/>
          <w:color w:val="000000" w:themeColor="text1"/>
        </w:rPr>
        <w:t>, FNAP</w:t>
      </w:r>
    </w:p>
    <w:p w:rsidRPr="0066029A" w:rsidR="00A53A8F" w:rsidP="3E351E53" w:rsidRDefault="00A53A8F" w14:paraId="4674A97B" w14:textId="77777777">
      <w:pPr>
        <w:spacing w:after="0"/>
        <w:rPr>
          <w:rFonts w:ascii="Arial" w:hAnsi="Arial" w:eastAsia="Times New Roman" w:cs="Arial"/>
          <w:color w:val="000000" w:themeColor="text1"/>
        </w:rPr>
      </w:pPr>
    </w:p>
    <w:p w:rsidRPr="0066029A" w:rsidR="00A53A8F" w:rsidP="729E8200" w:rsidRDefault="00A53A8F" w14:paraId="23BC9D28" w14:textId="7D7FA7B8">
      <w:pPr>
        <w:spacing w:after="0"/>
        <w:rPr>
          <w:rFonts w:ascii="Arial" w:hAnsi="Arial" w:eastAsia="Times New Roman" w:cs="Arial"/>
          <w:color w:val="000000" w:themeColor="text1" w:themeTint="FF" w:themeShade="FF"/>
        </w:rPr>
      </w:pP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 xml:space="preserve">Of non-authors who conducted interviews but not analysis, </w:t>
      </w:r>
      <w:r w:rsidRPr="729E8200" w:rsidR="2A1CB5AC">
        <w:rPr>
          <w:rFonts w:ascii="Arial" w:hAnsi="Arial" w:eastAsia="Times New Roman" w:cs="Arial"/>
          <w:color w:val="000000" w:themeColor="text1" w:themeTint="FF" w:themeShade="FF"/>
        </w:rPr>
        <w:t>all</w:t>
      </w: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 xml:space="preserve"> were master’s level </w:t>
      </w:r>
      <w:r w:rsidRPr="729E8200" w:rsidR="13061DDD">
        <w:rPr>
          <w:rFonts w:ascii="Arial" w:hAnsi="Arial" w:eastAsia="Times New Roman" w:cs="Arial"/>
          <w:color w:val="000000" w:themeColor="text1" w:themeTint="FF" w:themeShade="FF"/>
        </w:rPr>
        <w:t>staff who worked on the project</w:t>
      </w: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>.</w:t>
      </w:r>
    </w:p>
    <w:p w:rsidRPr="0066029A" w:rsidR="4AEA2465" w:rsidP="3E351E53" w:rsidRDefault="4AEA2465" w14:paraId="1B11247E" w14:textId="6B6AF635">
      <w:pPr>
        <w:spacing w:after="0"/>
        <w:rPr>
          <w:rFonts w:ascii="Arial" w:hAnsi="Arial" w:eastAsia="Times New Roman" w:cs="Arial"/>
        </w:rPr>
      </w:pPr>
    </w:p>
    <w:p w:rsidRPr="0066029A" w:rsidR="00335010" w:rsidP="3E351E53" w:rsidRDefault="00335010" w14:paraId="421D2130" w14:textId="5D01115F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eastAsia="Times New Roman" w:cs="Arial"/>
          <w:b/>
          <w:bCs/>
        </w:rPr>
        <w:t xml:space="preserve">3. </w:t>
      </w:r>
      <w:r w:rsidRPr="0066029A" w:rsidR="002B4542">
        <w:rPr>
          <w:rFonts w:ascii="Arial" w:hAnsi="Arial" w:eastAsia="Times New Roman" w:cs="Arial"/>
          <w:b/>
          <w:bCs/>
        </w:rPr>
        <w:t>What was their occupation at the time of th</w:t>
      </w:r>
      <w:r w:rsidRPr="0066029A" w:rsidR="002B4542">
        <w:rPr>
          <w:rFonts w:ascii="Arial" w:hAnsi="Arial" w:cs="Arial"/>
          <w:b/>
          <w:bCs/>
        </w:rPr>
        <w:t>e study?</w:t>
      </w:r>
      <w:r w:rsidRPr="0066029A">
        <w:rPr>
          <w:rFonts w:ascii="Arial" w:hAnsi="Arial" w:cs="Arial"/>
          <w:b/>
          <w:bCs/>
        </w:rPr>
        <w:t xml:space="preserve"> </w:t>
      </w:r>
    </w:p>
    <w:p w:rsidRPr="0066029A" w:rsidR="392C4B33" w:rsidP="3E351E53" w:rsidRDefault="00A53A8F" w14:paraId="01E2313E" w14:textId="2DD7FB9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80"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 xml:space="preserve">Faculty at the University of Kentucky: </w:t>
      </w:r>
      <w:r w:rsidRPr="0066029A" w:rsidR="392C4B33">
        <w:rPr>
          <w:rFonts w:ascii="Arial" w:hAnsi="Arial" w:eastAsia="Times New Roman" w:cs="Arial"/>
          <w:color w:val="000000" w:themeColor="text1"/>
        </w:rPr>
        <w:t xml:space="preserve">Hannah </w:t>
      </w:r>
      <w:r w:rsidRPr="0066029A">
        <w:rPr>
          <w:rFonts w:ascii="Arial" w:hAnsi="Arial" w:eastAsia="Times New Roman" w:cs="Arial"/>
          <w:color w:val="000000" w:themeColor="text1"/>
        </w:rPr>
        <w:t xml:space="preserve">K. </w:t>
      </w:r>
      <w:r w:rsidRPr="0066029A" w:rsidR="392C4B33">
        <w:rPr>
          <w:rFonts w:ascii="Arial" w:hAnsi="Arial" w:eastAsia="Times New Roman" w:cs="Arial"/>
          <w:color w:val="000000" w:themeColor="text1"/>
        </w:rPr>
        <w:t xml:space="preserve">Knudsen, </w:t>
      </w:r>
      <w:r w:rsidRPr="0066029A">
        <w:rPr>
          <w:rFonts w:ascii="Arial" w:hAnsi="Arial" w:eastAsia="Times New Roman" w:cs="Arial"/>
          <w:color w:val="000000" w:themeColor="text1"/>
        </w:rPr>
        <w:t>Patricia R. Freeman, Douglas R. Oyler, Sharon L. Walsh</w:t>
      </w:r>
    </w:p>
    <w:p w:rsidRPr="0066029A" w:rsidR="392C4B33" w:rsidP="3E351E53" w:rsidRDefault="00A53A8F" w14:paraId="5FF322C2" w14:textId="02F8A1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80"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 xml:space="preserve">Implementation Facilitator/Researcher at the University of Kentucky: Shaquita Andrews-Higgins, </w:t>
      </w:r>
      <w:r w:rsidRPr="0066029A" w:rsidR="392C4B33">
        <w:rPr>
          <w:rFonts w:ascii="Arial" w:hAnsi="Arial" w:eastAsia="Times New Roman" w:cs="Arial"/>
          <w:color w:val="000000" w:themeColor="text1"/>
        </w:rPr>
        <w:t xml:space="preserve">Sandra Back-Haddix, </w:t>
      </w:r>
      <w:r w:rsidRPr="0066029A">
        <w:rPr>
          <w:rFonts w:ascii="Arial" w:hAnsi="Arial" w:eastAsia="Times New Roman" w:cs="Arial"/>
          <w:color w:val="000000" w:themeColor="text1"/>
        </w:rPr>
        <w:t>Michael Goetz</w:t>
      </w:r>
    </w:p>
    <w:p w:rsidRPr="0066029A" w:rsidR="00A53A8F" w:rsidP="3E351E53" w:rsidRDefault="00A53A8F" w14:paraId="76EAB32F" w14:textId="1DAD74B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80" w:after="0"/>
        <w:rPr>
          <w:rFonts w:ascii="Arial" w:hAnsi="Arial" w:eastAsia="Times New Roman" w:cs="Arial"/>
          <w:color w:val="000000" w:themeColor="text1"/>
        </w:rPr>
      </w:pPr>
      <w:r w:rsidRPr="0066029A">
        <w:rPr>
          <w:rFonts w:ascii="Arial" w:hAnsi="Arial" w:eastAsia="Times New Roman" w:cs="Arial"/>
          <w:color w:val="000000" w:themeColor="text1"/>
        </w:rPr>
        <w:t>Medical Student at the University of Kentucky College of Medicine: Olivia Davis</w:t>
      </w:r>
    </w:p>
    <w:p w:rsidRPr="0066029A" w:rsidR="00A53A8F" w:rsidP="3E351E53" w:rsidRDefault="00A53A8F" w14:paraId="548BD8F5" w14:textId="7777777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80" w:after="0"/>
        <w:rPr>
          <w:rFonts w:ascii="Arial" w:hAnsi="Arial" w:eastAsia="Times New Roman" w:cs="Arial"/>
          <w:color w:val="000000" w:themeColor="text1"/>
        </w:rPr>
      </w:pPr>
    </w:p>
    <w:p w:rsidRPr="0066029A" w:rsidR="00A53A8F" w:rsidP="00A53A8F" w:rsidRDefault="00A53A8F" w14:paraId="48FCDF44" w14:textId="24F094AC">
      <w:pPr>
        <w:spacing w:after="0"/>
        <w:rPr>
          <w:rFonts w:ascii="Arial" w:hAnsi="Arial" w:eastAsia="Times New Roman" w:cs="Arial"/>
        </w:rPr>
      </w:pP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 xml:space="preserve">Of non-authors who conducted interviews but not analysis, </w:t>
      </w:r>
      <w:r w:rsidRPr="729E8200" w:rsidR="3A4D86E9">
        <w:rPr>
          <w:rFonts w:ascii="Arial" w:hAnsi="Arial" w:eastAsia="Times New Roman" w:cs="Arial"/>
          <w:color w:val="000000" w:themeColor="text1" w:themeTint="FF" w:themeShade="FF"/>
        </w:rPr>
        <w:t xml:space="preserve">all </w:t>
      </w: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 xml:space="preserve">were Implementation </w:t>
      </w: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>Facilitators</w:t>
      </w:r>
      <w:r w:rsidRPr="729E8200" w:rsidR="00A53A8F">
        <w:rPr>
          <w:rFonts w:ascii="Arial" w:hAnsi="Arial" w:eastAsia="Times New Roman" w:cs="Arial"/>
          <w:color w:val="000000" w:themeColor="text1" w:themeTint="FF" w:themeShade="FF"/>
        </w:rPr>
        <w:t>.</w:t>
      </w:r>
    </w:p>
    <w:p w:rsidRPr="0066029A" w:rsidR="3E351E53" w:rsidP="3E351E53" w:rsidRDefault="3E351E53" w14:paraId="2825D44C" w14:textId="5205B3B9">
      <w:pPr>
        <w:spacing w:after="0"/>
        <w:rPr>
          <w:rFonts w:ascii="Arial" w:hAnsi="Arial" w:cs="Arial"/>
        </w:rPr>
      </w:pPr>
    </w:p>
    <w:p w:rsidRPr="0066029A" w:rsidR="00335010" w:rsidP="3E351E53" w:rsidRDefault="002B4542" w14:paraId="728EF817" w14:textId="0D044F0B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4. Was the researcher male or female?</w:t>
      </w:r>
      <w:r w:rsidRPr="0066029A" w:rsidR="00335010">
        <w:rPr>
          <w:rFonts w:ascii="Arial" w:hAnsi="Arial" w:cs="Arial"/>
          <w:b/>
          <w:bCs/>
        </w:rPr>
        <w:t xml:space="preserve"> </w:t>
      </w:r>
    </w:p>
    <w:p w:rsidRPr="0066029A" w:rsidR="474C8004" w:rsidP="3E351E53" w:rsidRDefault="4A7D96FC" w14:paraId="59111C50" w14:textId="0840CF35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Data collection, coding,</w:t>
      </w:r>
      <w:r w:rsidRPr="0066029A" w:rsidR="097D88B5">
        <w:rPr>
          <w:rFonts w:ascii="Arial" w:hAnsi="Arial" w:cs="Arial"/>
        </w:rPr>
        <w:t xml:space="preserve"> </w:t>
      </w:r>
      <w:r w:rsidRPr="0066029A">
        <w:rPr>
          <w:rFonts w:ascii="Arial" w:hAnsi="Arial" w:cs="Arial"/>
        </w:rPr>
        <w:t>analysis</w:t>
      </w:r>
      <w:r w:rsidRPr="0066029A" w:rsidR="3F839232">
        <w:rPr>
          <w:rFonts w:ascii="Arial" w:hAnsi="Arial" w:cs="Arial"/>
        </w:rPr>
        <w:t xml:space="preserve"> and</w:t>
      </w:r>
      <w:r w:rsidRPr="0066029A">
        <w:rPr>
          <w:rFonts w:ascii="Arial" w:hAnsi="Arial" w:cs="Arial"/>
        </w:rPr>
        <w:t xml:space="preserve"> manuscript </w:t>
      </w:r>
      <w:r w:rsidRPr="0066029A" w:rsidR="3B4EA7F4">
        <w:rPr>
          <w:rFonts w:ascii="Arial" w:hAnsi="Arial" w:cs="Arial"/>
        </w:rPr>
        <w:t>preparation were conducted collaboratively by diverse teams comprising both women and men.</w:t>
      </w:r>
    </w:p>
    <w:p w:rsidRPr="0066029A" w:rsidR="3E351E53" w:rsidP="3E351E53" w:rsidRDefault="3E351E53" w14:paraId="6646025D" w14:textId="799E317D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71D07966" w14:textId="79591130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5. What experience or training did the researcher have?</w:t>
      </w:r>
      <w:r w:rsidRPr="0066029A" w:rsidR="00FD3125">
        <w:rPr>
          <w:rFonts w:ascii="Arial" w:hAnsi="Arial" w:cs="Arial"/>
          <w:b/>
          <w:bCs/>
        </w:rPr>
        <w:t xml:space="preserve"> </w:t>
      </w:r>
    </w:p>
    <w:p w:rsidRPr="0066029A" w:rsidR="080119EE" w:rsidP="3E351E53" w:rsidRDefault="00A53A8F" w14:paraId="43E9C997" w14:textId="48A58C61">
      <w:pPr>
        <w:spacing w:after="0"/>
        <w:rPr>
          <w:rFonts w:ascii="Arial" w:hAnsi="Arial" w:cs="Arial"/>
        </w:rPr>
      </w:pPr>
      <w:r w:rsidRPr="644C572A" w:rsidR="00A53A8F">
        <w:rPr>
          <w:rFonts w:ascii="Arial" w:hAnsi="Arial" w:cs="Arial"/>
        </w:rPr>
        <w:t xml:space="preserve">Interviewers were trained by faculty </w:t>
      </w:r>
      <w:r w:rsidRPr="644C572A" w:rsidR="00A53A8F">
        <w:rPr>
          <w:rFonts w:ascii="Arial" w:hAnsi="Arial" w:cs="Arial"/>
        </w:rPr>
        <w:t>from the four s</w:t>
      </w:r>
      <w:r w:rsidRPr="644C572A" w:rsidR="5CA09B87">
        <w:rPr>
          <w:rFonts w:ascii="Arial" w:hAnsi="Arial" w:cs="Arial"/>
        </w:rPr>
        <w:t xml:space="preserve">tate research teams </w:t>
      </w:r>
      <w:r w:rsidRPr="644C572A" w:rsidR="00A53A8F">
        <w:rPr>
          <w:rFonts w:ascii="Arial" w:hAnsi="Arial" w:cs="Arial"/>
        </w:rPr>
        <w:t xml:space="preserve">(KY, MA, NY, OH) in </w:t>
      </w:r>
      <w:r w:rsidRPr="644C572A" w:rsidR="2E3D5A03">
        <w:rPr>
          <w:rFonts w:ascii="Arial" w:hAnsi="Arial" w:cs="Arial"/>
        </w:rPr>
        <w:t xml:space="preserve">a </w:t>
      </w:r>
      <w:r w:rsidRPr="644C572A" w:rsidR="037B4F3A">
        <w:rPr>
          <w:rFonts w:ascii="Arial" w:hAnsi="Arial" w:cs="Arial"/>
        </w:rPr>
        <w:t xml:space="preserve">cross-site </w:t>
      </w:r>
      <w:r w:rsidRPr="644C572A" w:rsidR="080119EE">
        <w:rPr>
          <w:rFonts w:ascii="Arial" w:hAnsi="Arial" w:cs="Arial"/>
        </w:rPr>
        <w:t>interview</w:t>
      </w:r>
      <w:r w:rsidRPr="644C572A" w:rsidR="68BDF6AD">
        <w:rPr>
          <w:rFonts w:ascii="Arial" w:hAnsi="Arial" w:cs="Arial"/>
        </w:rPr>
        <w:t xml:space="preserve"> guide </w:t>
      </w:r>
      <w:r w:rsidRPr="644C572A" w:rsidR="6FDED022">
        <w:rPr>
          <w:rFonts w:ascii="Arial" w:hAnsi="Arial" w:cs="Arial"/>
        </w:rPr>
        <w:t xml:space="preserve">that included </w:t>
      </w:r>
      <w:r w:rsidRPr="644C572A" w:rsidR="080119EE">
        <w:rPr>
          <w:rFonts w:ascii="Arial" w:hAnsi="Arial" w:cs="Arial"/>
        </w:rPr>
        <w:t>questions</w:t>
      </w:r>
      <w:r w:rsidRPr="644C572A" w:rsidR="6C4B6D7A">
        <w:rPr>
          <w:rFonts w:ascii="Arial" w:hAnsi="Arial" w:cs="Arial"/>
        </w:rPr>
        <w:t xml:space="preserve"> and </w:t>
      </w:r>
      <w:r w:rsidRPr="644C572A" w:rsidR="23E08C38">
        <w:rPr>
          <w:rFonts w:ascii="Arial" w:hAnsi="Arial" w:cs="Arial"/>
        </w:rPr>
        <w:t xml:space="preserve">follow-up </w:t>
      </w:r>
      <w:r w:rsidRPr="644C572A" w:rsidR="6C4B6D7A">
        <w:rPr>
          <w:rFonts w:ascii="Arial" w:hAnsi="Arial" w:cs="Arial"/>
        </w:rPr>
        <w:t>probes</w:t>
      </w:r>
      <w:r w:rsidRPr="644C572A" w:rsidR="080119EE">
        <w:rPr>
          <w:rFonts w:ascii="Arial" w:hAnsi="Arial" w:cs="Arial"/>
        </w:rPr>
        <w:t xml:space="preserve">. </w:t>
      </w:r>
      <w:r w:rsidRPr="644C572A" w:rsidR="51FE44A7">
        <w:rPr>
          <w:rFonts w:ascii="Arial" w:hAnsi="Arial" w:cs="Arial"/>
        </w:rPr>
        <w:t>Faculty</w:t>
      </w:r>
      <w:r w:rsidRPr="644C572A" w:rsidR="75E2D58E">
        <w:rPr>
          <w:rFonts w:ascii="Arial" w:hAnsi="Arial" w:cs="Arial"/>
        </w:rPr>
        <w:t xml:space="preserve"> trained </w:t>
      </w:r>
      <w:r w:rsidRPr="644C572A" w:rsidR="00A53A8F">
        <w:rPr>
          <w:rFonts w:ascii="Arial" w:hAnsi="Arial" w:cs="Arial"/>
        </w:rPr>
        <w:t>interviewers</w:t>
      </w:r>
      <w:r w:rsidRPr="644C572A" w:rsidR="75E2D58E">
        <w:rPr>
          <w:rFonts w:ascii="Arial" w:hAnsi="Arial" w:cs="Arial"/>
        </w:rPr>
        <w:t xml:space="preserve"> </w:t>
      </w:r>
      <w:r w:rsidRPr="644C572A" w:rsidR="652CA01B">
        <w:rPr>
          <w:rFonts w:ascii="Arial" w:hAnsi="Arial" w:cs="Arial"/>
        </w:rPr>
        <w:t>on how to use the interview guide, including t</w:t>
      </w:r>
      <w:r w:rsidRPr="644C572A" w:rsidR="75E2D58E">
        <w:rPr>
          <w:rFonts w:ascii="Arial" w:hAnsi="Arial" w:cs="Arial"/>
        </w:rPr>
        <w:t xml:space="preserve">echniques to elicit useful information </w:t>
      </w:r>
      <w:r w:rsidRPr="644C572A" w:rsidR="39638BD2">
        <w:rPr>
          <w:rFonts w:ascii="Arial" w:hAnsi="Arial" w:cs="Arial"/>
        </w:rPr>
        <w:t>pertinent</w:t>
      </w:r>
      <w:r w:rsidRPr="644C572A" w:rsidR="75E2D58E">
        <w:rPr>
          <w:rFonts w:ascii="Arial" w:hAnsi="Arial" w:cs="Arial"/>
        </w:rPr>
        <w:t xml:space="preserve"> to the study.</w:t>
      </w:r>
      <w:r w:rsidRPr="644C572A" w:rsidR="5CBB99AA">
        <w:rPr>
          <w:rFonts w:ascii="Arial" w:hAnsi="Arial" w:cs="Arial"/>
        </w:rPr>
        <w:t xml:space="preserve"> </w:t>
      </w:r>
      <w:r w:rsidRPr="644C572A" w:rsidR="00A53A8F">
        <w:rPr>
          <w:rFonts w:ascii="Arial" w:hAnsi="Arial" w:cs="Arial"/>
        </w:rPr>
        <w:t>A cross-site consensus</w:t>
      </w:r>
      <w:r w:rsidRPr="644C572A" w:rsidR="291EB4EC">
        <w:rPr>
          <w:rFonts w:ascii="Arial" w:hAnsi="Arial" w:cs="Arial"/>
        </w:rPr>
        <w:t>-</w:t>
      </w:r>
      <w:r w:rsidRPr="644C572A" w:rsidR="00A53A8F">
        <w:rPr>
          <w:rFonts w:ascii="Arial" w:hAnsi="Arial" w:cs="Arial"/>
        </w:rPr>
        <w:t xml:space="preserve">based process was used for </w:t>
      </w:r>
      <w:r w:rsidRPr="644C572A" w:rsidR="00A53A8F">
        <w:rPr>
          <w:rFonts w:ascii="Arial" w:hAnsi="Arial" w:cs="Arial"/>
        </w:rPr>
        <w:t>initial</w:t>
      </w:r>
      <w:r w:rsidRPr="644C572A" w:rsidR="00A53A8F">
        <w:rPr>
          <w:rFonts w:ascii="Arial" w:hAnsi="Arial" w:cs="Arial"/>
        </w:rPr>
        <w:t xml:space="preserve"> coding, as described in </w:t>
      </w:r>
      <w:r w:rsidRPr="644C572A" w:rsidR="00A53A8F">
        <w:rPr>
          <w:rFonts w:ascii="Arial" w:hAnsi="Arial" w:cs="Arial"/>
        </w:rPr>
        <w:t>McAlearney</w:t>
      </w:r>
      <w:r w:rsidRPr="644C572A" w:rsidR="00A53A8F">
        <w:rPr>
          <w:rFonts w:ascii="Arial" w:hAnsi="Arial" w:cs="Arial"/>
        </w:rPr>
        <w:t xml:space="preserve"> et al.</w:t>
      </w:r>
      <w:r w:rsidRPr="644C572A" w:rsidR="5A68A7B0">
        <w:rPr>
          <w:rFonts w:ascii="Arial" w:hAnsi="Arial" w:cs="Arial"/>
        </w:rPr>
        <w:t xml:space="preserve"> and described in the manuscript</w:t>
      </w:r>
      <w:r w:rsidRPr="644C572A" w:rsidR="05629F3D">
        <w:rPr>
          <w:rFonts w:ascii="Arial" w:hAnsi="Arial" w:cs="Arial"/>
        </w:rPr>
        <w:t xml:space="preserve">. </w:t>
      </w:r>
      <w:r w:rsidRPr="644C572A" w:rsidR="05629F3D">
        <w:rPr>
          <w:rFonts w:ascii="Arial" w:hAnsi="Arial" w:cs="Arial"/>
        </w:rPr>
        <w:t>Interviewers</w:t>
      </w:r>
      <w:r w:rsidRPr="644C572A" w:rsidR="064D6688">
        <w:rPr>
          <w:rFonts w:ascii="Arial" w:hAnsi="Arial" w:cs="Arial"/>
        </w:rPr>
        <w:t xml:space="preserve"> and a bachelor’s-level administrative assistant</w:t>
      </w:r>
      <w:r w:rsidRPr="644C572A" w:rsidR="05629F3D">
        <w:rPr>
          <w:rFonts w:ascii="Arial" w:hAnsi="Arial" w:cs="Arial"/>
        </w:rPr>
        <w:t xml:space="preserve"> engaged in the </w:t>
      </w:r>
      <w:r w:rsidRPr="644C572A" w:rsidR="05629F3D">
        <w:rPr>
          <w:rFonts w:ascii="Arial" w:hAnsi="Arial" w:cs="Arial"/>
        </w:rPr>
        <w:t>initial</w:t>
      </w:r>
      <w:r w:rsidRPr="644C572A" w:rsidR="05629F3D">
        <w:rPr>
          <w:rFonts w:ascii="Arial" w:hAnsi="Arial" w:cs="Arial"/>
        </w:rPr>
        <w:t xml:space="preserve"> coding</w:t>
      </w:r>
      <w:r w:rsidRPr="644C572A" w:rsidR="089F8623">
        <w:rPr>
          <w:rFonts w:ascii="Arial" w:hAnsi="Arial" w:cs="Arial"/>
        </w:rPr>
        <w:t xml:space="preserve"> after being trained on the cross-site codebook;</w:t>
      </w:r>
      <w:r w:rsidRPr="644C572A" w:rsidR="05629F3D">
        <w:rPr>
          <w:rFonts w:ascii="Arial" w:hAnsi="Arial" w:cs="Arial"/>
        </w:rPr>
        <w:t xml:space="preserve"> </w:t>
      </w:r>
      <w:r w:rsidRPr="644C572A" w:rsidR="05629F3D">
        <w:rPr>
          <w:rFonts w:ascii="Arial" w:hAnsi="Arial" w:cs="Arial"/>
        </w:rPr>
        <w:t>a similar process</w:t>
      </w:r>
      <w:r w:rsidRPr="644C572A" w:rsidR="3B381182">
        <w:rPr>
          <w:rFonts w:ascii="Arial" w:hAnsi="Arial" w:cs="Arial"/>
        </w:rPr>
        <w:t xml:space="preserve"> was used</w:t>
      </w:r>
      <w:r w:rsidRPr="644C572A" w:rsidR="05629F3D">
        <w:rPr>
          <w:rFonts w:ascii="Arial" w:hAnsi="Arial" w:cs="Arial"/>
        </w:rPr>
        <w:t xml:space="preserve"> for three </w:t>
      </w:r>
      <w:r w:rsidRPr="644C572A" w:rsidR="05629F3D">
        <w:rPr>
          <w:rFonts w:ascii="Arial" w:hAnsi="Arial" w:cs="Arial"/>
        </w:rPr>
        <w:t>previous</w:t>
      </w:r>
      <w:r w:rsidRPr="644C572A" w:rsidR="05629F3D">
        <w:rPr>
          <w:rFonts w:ascii="Arial" w:hAnsi="Arial" w:cs="Arial"/>
        </w:rPr>
        <w:t xml:space="preserve"> rounds of interviews before the current set of interviews were coded</w:t>
      </w:r>
      <w:r w:rsidRPr="644C572A" w:rsidR="5A68A7B0">
        <w:rPr>
          <w:rFonts w:ascii="Arial" w:hAnsi="Arial" w:cs="Arial"/>
        </w:rPr>
        <w:t>.</w:t>
      </w:r>
      <w:r w:rsidRPr="644C572A" w:rsidR="00A53A8F">
        <w:rPr>
          <w:rFonts w:ascii="Arial" w:hAnsi="Arial" w:cs="Arial"/>
        </w:rPr>
        <w:t xml:space="preserve"> </w:t>
      </w:r>
      <w:r w:rsidRPr="644C572A" w:rsidR="4F1A8BC1">
        <w:rPr>
          <w:rFonts w:ascii="Arial" w:hAnsi="Arial" w:cs="Arial"/>
        </w:rPr>
        <w:t xml:space="preserve">For the </w:t>
      </w:r>
      <w:r w:rsidRPr="644C572A" w:rsidR="4F1A8BC1">
        <w:rPr>
          <w:rFonts w:ascii="Arial" w:hAnsi="Arial" w:cs="Arial"/>
        </w:rPr>
        <w:t>additional</w:t>
      </w:r>
      <w:r w:rsidRPr="644C572A" w:rsidR="4F1A8BC1">
        <w:rPr>
          <w:rFonts w:ascii="Arial" w:hAnsi="Arial" w:cs="Arial"/>
        </w:rPr>
        <w:t xml:space="preserve"> inductive coding, de</w:t>
      </w:r>
      <w:r w:rsidRPr="644C572A" w:rsidR="00A53A8F">
        <w:rPr>
          <w:rFonts w:ascii="Arial" w:hAnsi="Arial" w:cs="Arial"/>
        </w:rPr>
        <w:t>velopment of the codebook and training</w:t>
      </w:r>
      <w:r w:rsidRPr="644C572A" w:rsidR="00A53A8F">
        <w:rPr>
          <w:rFonts w:ascii="Arial" w:hAnsi="Arial" w:cs="Arial"/>
        </w:rPr>
        <w:t xml:space="preserve"> </w:t>
      </w:r>
      <w:r w:rsidRPr="644C572A" w:rsidR="00A53A8F">
        <w:rPr>
          <w:rFonts w:ascii="Arial" w:hAnsi="Arial" w:cs="Arial"/>
        </w:rPr>
        <w:t xml:space="preserve">is </w:t>
      </w:r>
      <w:r w:rsidRPr="644C572A" w:rsidR="00A53A8F">
        <w:rPr>
          <w:rFonts w:ascii="Arial" w:hAnsi="Arial" w:cs="Arial"/>
        </w:rPr>
        <w:t>described</w:t>
      </w:r>
      <w:r w:rsidRPr="644C572A" w:rsidR="7E3F7701">
        <w:rPr>
          <w:rFonts w:ascii="Arial" w:hAnsi="Arial" w:cs="Arial"/>
        </w:rPr>
        <w:t xml:space="preserve"> in the </w:t>
      </w:r>
      <w:r w:rsidRPr="644C572A" w:rsidR="61FFE96A">
        <w:rPr>
          <w:rFonts w:ascii="Arial" w:hAnsi="Arial" w:cs="Arial"/>
        </w:rPr>
        <w:t>M</w:t>
      </w:r>
      <w:r w:rsidRPr="644C572A" w:rsidR="7E3F7701">
        <w:rPr>
          <w:rFonts w:ascii="Arial" w:hAnsi="Arial" w:cs="Arial"/>
        </w:rPr>
        <w:t>ethods section of the paper.</w:t>
      </w:r>
    </w:p>
    <w:p w:rsidRPr="0066029A" w:rsidR="3E351E53" w:rsidP="3E351E53" w:rsidRDefault="3E351E53" w14:paraId="36E1DC91" w14:textId="1A7A86AB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65CE1F62" w14:textId="68F5677B">
      <w:pPr>
        <w:spacing w:after="0"/>
        <w:rPr>
          <w:rFonts w:ascii="Arial" w:hAnsi="Arial" w:cs="Arial"/>
          <w:b/>
          <w:bCs/>
        </w:rPr>
      </w:pPr>
      <w:r w:rsidRPr="56EF5BA4" w:rsidR="002B4542">
        <w:rPr>
          <w:rFonts w:ascii="Arial" w:hAnsi="Arial" w:cs="Arial"/>
          <w:b w:val="1"/>
          <w:bCs w:val="1"/>
        </w:rPr>
        <w:t>6. Was a relationship established prior to study commencement?</w:t>
      </w:r>
      <w:r w:rsidRPr="56EF5BA4" w:rsidR="00FD3125">
        <w:rPr>
          <w:rFonts w:ascii="Arial" w:hAnsi="Arial" w:cs="Arial"/>
          <w:b w:val="1"/>
          <w:bCs w:val="1"/>
        </w:rPr>
        <w:t xml:space="preserve"> </w:t>
      </w:r>
    </w:p>
    <w:p w:rsidR="3975A089" w:rsidP="56EF5BA4" w:rsidRDefault="3975A089" w14:paraId="2311EB75" w14:textId="7C04053F">
      <w:pPr>
        <w:pStyle w:val="Normal"/>
        <w:suppressLineNumbers w:val="0"/>
        <w:bidi w:val="0"/>
        <w:spacing w:before="0" w:beforeAutospacing="off" w:after="0" w:afterAutospacing="off" w:line="259" w:lineRule="auto"/>
        <w:ind w:left="0" w:right="0"/>
        <w:jc w:val="left"/>
        <w:rPr>
          <w:rFonts w:ascii="Arial" w:hAnsi="Arial" w:cs="Arial"/>
        </w:rPr>
      </w:pPr>
      <w:r w:rsidRPr="1A977091" w:rsidR="3975A089">
        <w:rPr>
          <w:rFonts w:ascii="Arial" w:hAnsi="Arial" w:cs="Arial"/>
        </w:rPr>
        <w:t xml:space="preserve">Relationships </w:t>
      </w:r>
      <w:r w:rsidRPr="1A977091" w:rsidR="3D9F16DD">
        <w:rPr>
          <w:rFonts w:ascii="Arial" w:hAnsi="Arial" w:cs="Arial"/>
        </w:rPr>
        <w:t xml:space="preserve">with participants </w:t>
      </w:r>
      <w:r w:rsidRPr="1A977091" w:rsidR="3975A089">
        <w:rPr>
          <w:rFonts w:ascii="Arial" w:hAnsi="Arial" w:cs="Arial"/>
        </w:rPr>
        <w:t xml:space="preserve">were not established prior to the start of the </w:t>
      </w:r>
      <w:r w:rsidRPr="1A977091" w:rsidR="3975A089">
        <w:rPr>
          <w:rFonts w:ascii="Arial" w:hAnsi="Arial" w:cs="Arial"/>
        </w:rPr>
        <w:t>HEALing</w:t>
      </w:r>
      <w:r w:rsidRPr="1A977091" w:rsidR="3975A089">
        <w:rPr>
          <w:rFonts w:ascii="Arial" w:hAnsi="Arial" w:cs="Arial"/>
        </w:rPr>
        <w:t xml:space="preserve"> Communities Study (HCS). However, some interviewers had worked with interviewees on the implementation of evidence-based practices as part of HCS, which occurred prior to the conduct of the interviews</w:t>
      </w:r>
      <w:r w:rsidRPr="1A977091" w:rsidR="1B71846E">
        <w:rPr>
          <w:rFonts w:ascii="Arial" w:hAnsi="Arial" w:cs="Arial"/>
        </w:rPr>
        <w:t xml:space="preserve"> described in this manuscript</w:t>
      </w:r>
      <w:r w:rsidRPr="1A977091" w:rsidR="3975A089">
        <w:rPr>
          <w:rFonts w:ascii="Arial" w:hAnsi="Arial" w:cs="Arial"/>
        </w:rPr>
        <w:t xml:space="preserve">. This is noted in the Limitations section of the manuscript. </w:t>
      </w:r>
    </w:p>
    <w:p w:rsidRPr="0066029A" w:rsidR="3E351E53" w:rsidP="3E351E53" w:rsidRDefault="3E351E53" w14:paraId="1321712E" w14:textId="6DE49743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2F96F102" w14:textId="298FBC11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7. What did the participants know about the researcher? e.g. person</w:t>
      </w:r>
      <w:r w:rsidRPr="0066029A" w:rsidR="000F5AA6">
        <w:rPr>
          <w:rFonts w:ascii="Arial" w:hAnsi="Arial" w:cs="Arial"/>
          <w:b/>
          <w:bCs/>
        </w:rPr>
        <w:t xml:space="preserve">al goals, reasons for doing the </w:t>
      </w:r>
      <w:r w:rsidRPr="0066029A" w:rsidR="00FD3125">
        <w:rPr>
          <w:rFonts w:ascii="Arial" w:hAnsi="Arial" w:cs="Arial"/>
          <w:b/>
          <w:bCs/>
        </w:rPr>
        <w:t>R</w:t>
      </w:r>
      <w:r w:rsidRPr="0066029A">
        <w:rPr>
          <w:rFonts w:ascii="Arial" w:hAnsi="Arial" w:cs="Arial"/>
          <w:b/>
          <w:bCs/>
        </w:rPr>
        <w:t>esearch</w:t>
      </w:r>
      <w:r w:rsidRPr="0066029A" w:rsidR="00FD3125">
        <w:rPr>
          <w:rFonts w:ascii="Arial" w:hAnsi="Arial" w:cs="Arial"/>
          <w:b/>
          <w:bCs/>
        </w:rPr>
        <w:t xml:space="preserve">. </w:t>
      </w:r>
    </w:p>
    <w:p w:rsidRPr="0066029A" w:rsidR="0BE0CC8E" w:rsidP="3E351E53" w:rsidRDefault="5DF0BA2C" w14:paraId="5867A189" w14:textId="69CE5DB3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Participants in this research were aware that the researchers aimed to address opioid overdoses; however, personal goals or motivations were not a focus of discussion.</w:t>
      </w:r>
    </w:p>
    <w:p w:rsidRPr="0066029A" w:rsidR="3E351E53" w:rsidP="3E351E53" w:rsidRDefault="3E351E53" w14:paraId="4C7D61E4" w14:textId="58856F33">
      <w:pPr>
        <w:spacing w:after="0"/>
        <w:rPr>
          <w:rFonts w:ascii="Arial" w:hAnsi="Arial" w:eastAsia="Times New Roman" w:cs="Arial"/>
        </w:rPr>
      </w:pPr>
    </w:p>
    <w:p w:rsidRPr="0066029A" w:rsidR="002B4542" w:rsidP="3E351E53" w:rsidRDefault="002B4542" w14:paraId="4CA89D9C" w14:textId="0A2E9E9D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8. What characteristics were reported about the interviewer/faci</w:t>
      </w:r>
      <w:r w:rsidRPr="0066029A" w:rsidR="00FD3125">
        <w:rPr>
          <w:rFonts w:ascii="Arial" w:hAnsi="Arial" w:cs="Arial"/>
          <w:b/>
          <w:bCs/>
        </w:rPr>
        <w:t xml:space="preserve">litator? e.g. Bias, assumptions, </w:t>
      </w:r>
      <w:r w:rsidRPr="0066029A">
        <w:rPr>
          <w:rFonts w:ascii="Arial" w:hAnsi="Arial" w:cs="Arial"/>
          <w:b/>
          <w:bCs/>
        </w:rPr>
        <w:t>reasons and interests in the research topic</w:t>
      </w:r>
      <w:r w:rsidRPr="0066029A" w:rsidR="00FD3125">
        <w:rPr>
          <w:rFonts w:ascii="Arial" w:hAnsi="Arial" w:cs="Arial"/>
          <w:b/>
          <w:bCs/>
        </w:rPr>
        <w:t xml:space="preserve">. </w:t>
      </w:r>
    </w:p>
    <w:p w:rsidRPr="0066029A" w:rsidR="71915D53" w:rsidP="3E351E53" w:rsidRDefault="71915D53" w14:paraId="11E5020B" w14:textId="17115B1F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None.</w:t>
      </w:r>
    </w:p>
    <w:p w:rsidRPr="0066029A" w:rsidR="3E351E53" w:rsidP="3E351E53" w:rsidRDefault="3E351E53" w14:paraId="76B3AA57" w14:textId="2583D55F">
      <w:pPr>
        <w:spacing w:after="0"/>
        <w:rPr>
          <w:rFonts w:ascii="Arial" w:hAnsi="Arial" w:cs="Arial"/>
        </w:rPr>
      </w:pPr>
    </w:p>
    <w:p w:rsidRPr="002941CE" w:rsidR="002B4542" w:rsidP="3E351E53" w:rsidRDefault="002B4542" w14:paraId="7BB3593D" w14:textId="6B7A7524">
      <w:pPr>
        <w:spacing w:after="0"/>
        <w:rPr>
          <w:rFonts w:ascii="Arial" w:hAnsi="Arial" w:cs="Arial"/>
          <w:b/>
          <w:bCs/>
          <w:u w:val="single"/>
        </w:rPr>
      </w:pPr>
      <w:r w:rsidRPr="002941CE">
        <w:rPr>
          <w:rFonts w:ascii="Arial" w:hAnsi="Arial" w:cs="Arial"/>
          <w:b/>
          <w:bCs/>
          <w:u w:val="single"/>
        </w:rPr>
        <w:t xml:space="preserve">Domain 2: </w:t>
      </w:r>
      <w:r w:rsidR="002941CE">
        <w:rPr>
          <w:rFonts w:ascii="Arial" w:hAnsi="Arial" w:cs="Arial"/>
          <w:b/>
          <w:bCs/>
          <w:u w:val="single"/>
        </w:rPr>
        <w:t>S</w:t>
      </w:r>
      <w:r w:rsidRPr="002941CE">
        <w:rPr>
          <w:rFonts w:ascii="Arial" w:hAnsi="Arial" w:cs="Arial"/>
          <w:b/>
          <w:bCs/>
          <w:u w:val="single"/>
        </w:rPr>
        <w:t xml:space="preserve">tudy </w:t>
      </w:r>
      <w:r w:rsidR="002941CE">
        <w:rPr>
          <w:rFonts w:ascii="Arial" w:hAnsi="Arial" w:cs="Arial"/>
          <w:b/>
          <w:bCs/>
          <w:u w:val="single"/>
        </w:rPr>
        <w:t>D</w:t>
      </w:r>
      <w:r w:rsidRPr="002941CE">
        <w:rPr>
          <w:rFonts w:ascii="Arial" w:hAnsi="Arial" w:cs="Arial"/>
          <w:b/>
          <w:bCs/>
          <w:u w:val="single"/>
        </w:rPr>
        <w:t>esign</w:t>
      </w:r>
    </w:p>
    <w:p w:rsidRPr="002941CE" w:rsidR="3E351E53" w:rsidP="3E351E53" w:rsidRDefault="3E351E53" w14:paraId="5AD74396" w14:textId="482EE6B4">
      <w:pPr>
        <w:spacing w:after="0"/>
        <w:rPr>
          <w:rFonts w:ascii="Arial" w:hAnsi="Arial" w:cs="Arial"/>
          <w:b/>
          <w:bCs/>
          <w:i/>
          <w:iCs/>
          <w:u w:val="single"/>
        </w:rPr>
      </w:pPr>
    </w:p>
    <w:p w:rsidRPr="0066029A" w:rsidR="002B4542" w:rsidP="3E351E53" w:rsidRDefault="002B4542" w14:paraId="2A7364C2" w14:textId="77777777">
      <w:pPr>
        <w:spacing w:after="0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  <w:b/>
          <w:bCs/>
          <w:i/>
          <w:iCs/>
        </w:rPr>
        <w:t>Theoretical framework</w:t>
      </w:r>
    </w:p>
    <w:p w:rsidRPr="0066029A" w:rsidR="3E351E53" w:rsidP="3E351E53" w:rsidRDefault="3E351E53" w14:paraId="1FAB5A4A" w14:textId="295F0C98">
      <w:pPr>
        <w:spacing w:after="0"/>
        <w:rPr>
          <w:rFonts w:ascii="Arial" w:hAnsi="Arial" w:cs="Arial"/>
          <w:b/>
          <w:bCs/>
          <w:i/>
          <w:iCs/>
        </w:rPr>
      </w:pPr>
    </w:p>
    <w:p w:rsidRPr="0066029A" w:rsidR="002B4542" w:rsidP="3E351E53" w:rsidRDefault="002B4542" w14:paraId="27ED3A06" w14:textId="3987969F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9. What methodological orientation was stated to underpin t</w:t>
      </w:r>
      <w:r w:rsidRPr="0066029A" w:rsidR="000F5AA6">
        <w:rPr>
          <w:rFonts w:ascii="Arial" w:hAnsi="Arial" w:cs="Arial"/>
          <w:b/>
          <w:bCs/>
        </w:rPr>
        <w:t xml:space="preserve">he study? e.g. grounded theory, </w:t>
      </w:r>
      <w:r w:rsidRPr="0066029A">
        <w:rPr>
          <w:rFonts w:ascii="Arial" w:hAnsi="Arial" w:cs="Arial"/>
          <w:b/>
          <w:bCs/>
        </w:rPr>
        <w:t>discourse analysis, ethnography, phenomenology, content analysis</w:t>
      </w:r>
      <w:r w:rsidRPr="0066029A" w:rsidR="000F5AA6">
        <w:rPr>
          <w:rFonts w:ascii="Arial" w:hAnsi="Arial" w:cs="Arial"/>
          <w:b/>
          <w:bCs/>
        </w:rPr>
        <w:t xml:space="preserve">. </w:t>
      </w:r>
    </w:p>
    <w:p w:rsidRPr="0066029A" w:rsidR="115F56B4" w:rsidP="3E351E53" w:rsidRDefault="115F56B4" w14:paraId="18C9EB30" w14:textId="2C95316C">
      <w:pPr>
        <w:spacing w:after="0" w:line="257" w:lineRule="auto"/>
        <w:rPr>
          <w:rFonts w:ascii="Arial" w:hAnsi="Arial" w:cs="Arial"/>
        </w:rPr>
      </w:pPr>
      <w:r w:rsidRPr="0066029A">
        <w:rPr>
          <w:rFonts w:ascii="Arial" w:hAnsi="Arial" w:eastAsia="Times New Roman" w:cs="Arial"/>
        </w:rPr>
        <w:t>Methodological orientation</w:t>
      </w:r>
      <w:r w:rsidRPr="0066029A" w:rsidR="00E90DFA">
        <w:rPr>
          <w:rFonts w:ascii="Arial" w:hAnsi="Arial" w:eastAsia="Times New Roman" w:cs="Arial"/>
        </w:rPr>
        <w:t xml:space="preserve"> (i.e., thematic analysis)</w:t>
      </w:r>
      <w:r w:rsidRPr="0066029A">
        <w:rPr>
          <w:rFonts w:ascii="Arial" w:hAnsi="Arial" w:eastAsia="Times New Roman" w:cs="Arial"/>
        </w:rPr>
        <w:t xml:space="preserve"> is described in the </w:t>
      </w:r>
      <w:r w:rsidRPr="0066029A" w:rsidR="00E90DFA">
        <w:rPr>
          <w:rFonts w:ascii="Arial" w:hAnsi="Arial" w:eastAsia="Times New Roman" w:cs="Arial"/>
        </w:rPr>
        <w:t>M</w:t>
      </w:r>
      <w:r w:rsidRPr="0066029A">
        <w:rPr>
          <w:rFonts w:ascii="Arial" w:hAnsi="Arial" w:eastAsia="Times New Roman" w:cs="Arial"/>
        </w:rPr>
        <w:t>ethods section.</w:t>
      </w:r>
    </w:p>
    <w:p w:rsidRPr="0066029A" w:rsidR="3E351E53" w:rsidP="3E351E53" w:rsidRDefault="3E351E53" w14:paraId="54CFE8BE" w14:textId="1F1A9CBC">
      <w:pPr>
        <w:spacing w:after="0"/>
        <w:rPr>
          <w:rFonts w:ascii="Arial" w:hAnsi="Arial" w:cs="Arial"/>
        </w:rPr>
      </w:pPr>
    </w:p>
    <w:p w:rsidRPr="0066029A" w:rsidR="002B4542" w:rsidP="3E351E53" w:rsidRDefault="000F5AA6" w14:paraId="52D7BFF6" w14:textId="21AA2456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10. </w:t>
      </w:r>
      <w:r w:rsidRPr="0066029A" w:rsidR="002B4542">
        <w:rPr>
          <w:rFonts w:ascii="Arial" w:hAnsi="Arial" w:cs="Arial"/>
          <w:b/>
          <w:bCs/>
        </w:rPr>
        <w:t>How were participants selected? e.g. purposive, convenience, consecutive, snowball</w:t>
      </w:r>
      <w:r w:rsidRPr="0066029A">
        <w:rPr>
          <w:rFonts w:ascii="Arial" w:hAnsi="Arial" w:cs="Arial"/>
          <w:b/>
          <w:bCs/>
        </w:rPr>
        <w:t xml:space="preserve">. </w:t>
      </w:r>
    </w:p>
    <w:p w:rsidRPr="0066029A" w:rsidR="31CA26EB" w:rsidP="3E351E53" w:rsidRDefault="31CA26EB" w14:paraId="7354ECA9" w14:textId="55D5B47B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 xml:space="preserve">The </w:t>
      </w:r>
      <w:r w:rsidRPr="0066029A" w:rsidR="07E4A3FC">
        <w:rPr>
          <w:rFonts w:ascii="Arial" w:hAnsi="Arial" w:eastAsia="Times New Roman" w:cs="Arial"/>
        </w:rPr>
        <w:t>purpos</w:t>
      </w:r>
      <w:r w:rsidRPr="0066029A" w:rsidR="00E90DFA">
        <w:rPr>
          <w:rFonts w:ascii="Arial" w:hAnsi="Arial" w:eastAsia="Times New Roman" w:cs="Arial"/>
        </w:rPr>
        <w:t>ive</w:t>
      </w:r>
      <w:r w:rsidRPr="0066029A" w:rsidR="07E4A3FC">
        <w:rPr>
          <w:rFonts w:ascii="Arial" w:hAnsi="Arial" w:eastAsia="Times New Roman" w:cs="Arial"/>
        </w:rPr>
        <w:t xml:space="preserve"> </w:t>
      </w:r>
      <w:r w:rsidRPr="0066029A">
        <w:rPr>
          <w:rFonts w:ascii="Arial" w:hAnsi="Arial" w:eastAsia="Times New Roman" w:cs="Arial"/>
        </w:rPr>
        <w:t xml:space="preserve">interview participant selection </w:t>
      </w:r>
      <w:r w:rsidRPr="0066029A" w:rsidR="00E90DFA">
        <w:rPr>
          <w:rFonts w:ascii="Arial" w:hAnsi="Arial" w:eastAsia="Times New Roman" w:cs="Arial"/>
        </w:rPr>
        <w:t xml:space="preserve">process </w:t>
      </w:r>
      <w:r w:rsidRPr="0066029A">
        <w:rPr>
          <w:rFonts w:ascii="Arial" w:hAnsi="Arial" w:eastAsia="Times New Roman" w:cs="Arial"/>
        </w:rPr>
        <w:t xml:space="preserve">is detailed in the </w:t>
      </w:r>
      <w:r w:rsidRPr="0066029A" w:rsidR="00E90DFA">
        <w:rPr>
          <w:rFonts w:ascii="Arial" w:hAnsi="Arial" w:eastAsia="Times New Roman" w:cs="Arial"/>
        </w:rPr>
        <w:t>M</w:t>
      </w:r>
      <w:r w:rsidRPr="0066029A">
        <w:rPr>
          <w:rFonts w:ascii="Arial" w:hAnsi="Arial" w:eastAsia="Times New Roman" w:cs="Arial"/>
        </w:rPr>
        <w:t>ethods section.</w:t>
      </w:r>
    </w:p>
    <w:p w:rsidRPr="0066029A" w:rsidR="3E351E53" w:rsidP="3E351E53" w:rsidRDefault="3E351E53" w14:paraId="6ACDD8FE" w14:textId="73AEDB97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39EC1AA8" w14:textId="1740B12A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lastRenderedPageBreak/>
        <w:t>11. How were participants approached? e.g. face-to-face, telephone, mail, email</w:t>
      </w:r>
      <w:r w:rsidRPr="0066029A" w:rsidR="000F5AA6">
        <w:rPr>
          <w:rFonts w:ascii="Arial" w:hAnsi="Arial" w:cs="Arial"/>
          <w:b/>
          <w:bCs/>
        </w:rPr>
        <w:t xml:space="preserve">. </w:t>
      </w:r>
    </w:p>
    <w:p w:rsidRPr="0066029A" w:rsidR="111D6F22" w:rsidP="3E351E53" w:rsidRDefault="111D6F22" w14:paraId="5E20A4F4" w14:textId="085656E2">
      <w:pPr>
        <w:spacing w:after="0" w:line="257" w:lineRule="auto"/>
        <w:rPr>
          <w:rFonts w:ascii="Arial" w:hAnsi="Arial" w:eastAsia="Times New Roman" w:cs="Arial"/>
        </w:rPr>
      </w:pPr>
      <w:r w:rsidRPr="1A977091" w:rsidR="111D6F22">
        <w:rPr>
          <w:rFonts w:ascii="Arial" w:hAnsi="Arial" w:eastAsia="Times New Roman" w:cs="Arial"/>
        </w:rPr>
        <w:t>Participants were contacted by email or phone</w:t>
      </w:r>
      <w:r w:rsidRPr="1A977091" w:rsidR="00E90DFA">
        <w:rPr>
          <w:rFonts w:ascii="Arial" w:hAnsi="Arial" w:eastAsia="Times New Roman" w:cs="Arial"/>
        </w:rPr>
        <w:t xml:space="preserve"> for recruitment</w:t>
      </w:r>
      <w:r w:rsidRPr="1A977091" w:rsidR="111D6F22">
        <w:rPr>
          <w:rFonts w:ascii="Arial" w:hAnsi="Arial" w:eastAsia="Times New Roman" w:cs="Arial"/>
        </w:rPr>
        <w:t>.</w:t>
      </w:r>
      <w:r w:rsidRPr="1A977091" w:rsidR="0D49D9B3">
        <w:rPr>
          <w:rFonts w:ascii="Arial" w:hAnsi="Arial" w:eastAsia="Times New Roman" w:cs="Arial"/>
        </w:rPr>
        <w:t xml:space="preserve"> This</w:t>
      </w:r>
      <w:r w:rsidRPr="1A977091" w:rsidR="3D2E95AD">
        <w:rPr>
          <w:rFonts w:ascii="Arial" w:hAnsi="Arial" w:eastAsia="Times New Roman" w:cs="Arial"/>
        </w:rPr>
        <w:t xml:space="preserve"> </w:t>
      </w:r>
      <w:r w:rsidRPr="1A977091" w:rsidR="23AC0D8C">
        <w:rPr>
          <w:rFonts w:ascii="Arial" w:hAnsi="Arial" w:eastAsia="Times New Roman" w:cs="Arial"/>
        </w:rPr>
        <w:t xml:space="preserve">process </w:t>
      </w:r>
      <w:r w:rsidRPr="1A977091" w:rsidR="0D49D9B3">
        <w:rPr>
          <w:rFonts w:ascii="Arial" w:hAnsi="Arial" w:eastAsia="Times New Roman" w:cs="Arial"/>
        </w:rPr>
        <w:t>is detailed in the methods section.</w:t>
      </w:r>
    </w:p>
    <w:p w:rsidRPr="0066029A" w:rsidR="3E351E53" w:rsidP="3E351E53" w:rsidRDefault="3E351E53" w14:paraId="236C93C0" w14:textId="1020142B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31C77427" w14:textId="27D95B65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2. How many participants were in the study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568BE007" w:rsidP="3E351E53" w:rsidRDefault="6228E311" w14:paraId="2B6139BE" w14:textId="41D1EEDC">
      <w:pPr>
        <w:spacing w:after="0"/>
        <w:rPr>
          <w:rFonts w:ascii="Arial" w:hAnsi="Arial" w:eastAsia="Times New Roman" w:cs="Arial"/>
        </w:rPr>
      </w:pPr>
      <w:r w:rsidRPr="0066029A">
        <w:rPr>
          <w:rFonts w:ascii="Arial" w:hAnsi="Arial" w:eastAsia="Times New Roman" w:cs="Arial"/>
        </w:rPr>
        <w:t>This manuscript provides documentation of interview participant</w:t>
      </w:r>
      <w:r w:rsidRPr="0066029A" w:rsidR="00E90DFA">
        <w:rPr>
          <w:rFonts w:ascii="Arial" w:hAnsi="Arial" w:eastAsia="Times New Roman" w:cs="Arial"/>
        </w:rPr>
        <w:t>s (n=70)</w:t>
      </w:r>
      <w:r w:rsidRPr="0066029A">
        <w:rPr>
          <w:rFonts w:ascii="Arial" w:hAnsi="Arial" w:eastAsia="Times New Roman" w:cs="Arial"/>
        </w:rPr>
        <w:t>, along with associate</w:t>
      </w:r>
      <w:r w:rsidRPr="0066029A" w:rsidR="1E3F972E">
        <w:rPr>
          <w:rFonts w:ascii="Arial" w:hAnsi="Arial" w:eastAsia="Times New Roman" w:cs="Arial"/>
        </w:rPr>
        <w:t xml:space="preserve">d demographic </w:t>
      </w:r>
      <w:r w:rsidRPr="0066029A">
        <w:rPr>
          <w:rFonts w:ascii="Arial" w:hAnsi="Arial" w:eastAsia="Times New Roman" w:cs="Arial"/>
        </w:rPr>
        <w:t>characteristics</w:t>
      </w:r>
      <w:r w:rsidRPr="0066029A" w:rsidR="00E90DFA">
        <w:rPr>
          <w:rFonts w:ascii="Arial" w:hAnsi="Arial" w:eastAsia="Times New Roman" w:cs="Arial"/>
        </w:rPr>
        <w:t xml:space="preserve"> (see Table 1)</w:t>
      </w:r>
      <w:r w:rsidRPr="0066029A">
        <w:rPr>
          <w:rFonts w:ascii="Arial" w:hAnsi="Arial" w:eastAsia="Times New Roman" w:cs="Arial"/>
        </w:rPr>
        <w:t>.</w:t>
      </w:r>
    </w:p>
    <w:p w:rsidRPr="0066029A" w:rsidR="3E351E53" w:rsidP="3E351E53" w:rsidRDefault="3E351E53" w14:paraId="496A3FFC" w14:textId="5F0DA863">
      <w:pPr>
        <w:spacing w:after="0"/>
        <w:rPr>
          <w:rFonts w:ascii="Arial" w:hAnsi="Arial" w:eastAsia="Times New Roman" w:cs="Arial"/>
        </w:rPr>
      </w:pPr>
    </w:p>
    <w:p w:rsidRPr="0066029A" w:rsidR="002B4542" w:rsidP="3E351E53" w:rsidRDefault="002B4542" w14:paraId="4BBFBCD5" w14:textId="589401F0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3. How many people refused to participate or dropped out? Reasons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1B4E0498" w:rsidP="3E351E53" w:rsidRDefault="1B4E0498" w14:paraId="72159F5D" w14:textId="620BF8A9">
      <w:pPr>
        <w:spacing w:after="0"/>
        <w:rPr>
          <w:rFonts w:ascii="Arial" w:hAnsi="Arial" w:cs="Arial"/>
        </w:rPr>
      </w:pPr>
      <w:r w:rsidRPr="1A977091" w:rsidR="1B4E0498">
        <w:rPr>
          <w:rFonts w:ascii="Arial" w:hAnsi="Arial" w:cs="Arial"/>
        </w:rPr>
        <w:t xml:space="preserve">The number of people who refused to </w:t>
      </w:r>
      <w:r w:rsidRPr="1A977091" w:rsidR="1B4E0498">
        <w:rPr>
          <w:rFonts w:ascii="Arial" w:hAnsi="Arial" w:cs="Arial"/>
        </w:rPr>
        <w:t>participate</w:t>
      </w:r>
      <w:r w:rsidRPr="1A977091" w:rsidR="1B4E0498">
        <w:rPr>
          <w:rFonts w:ascii="Arial" w:hAnsi="Arial" w:cs="Arial"/>
        </w:rPr>
        <w:t xml:space="preserve"> after interview request is detailed in the paper</w:t>
      </w:r>
      <w:r w:rsidRPr="1A977091" w:rsidR="00E90DFA">
        <w:rPr>
          <w:rFonts w:ascii="Arial" w:hAnsi="Arial" w:cs="Arial"/>
        </w:rPr>
        <w:t xml:space="preserve"> (n=14 active refusals</w:t>
      </w:r>
      <w:r w:rsidRPr="1A977091" w:rsidR="002F0834">
        <w:rPr>
          <w:rFonts w:ascii="Arial" w:hAnsi="Arial" w:cs="Arial"/>
        </w:rPr>
        <w:t>;</w:t>
      </w:r>
      <w:r w:rsidRPr="1A977091" w:rsidR="00E90DFA">
        <w:rPr>
          <w:rFonts w:ascii="Arial" w:hAnsi="Arial" w:cs="Arial"/>
        </w:rPr>
        <w:t xml:space="preserve"> n=39 who did not respond to repeated invitations</w:t>
      </w:r>
      <w:r w:rsidRPr="1A977091" w:rsidR="002F0834">
        <w:rPr>
          <w:rFonts w:ascii="Arial" w:hAnsi="Arial" w:cs="Arial"/>
        </w:rPr>
        <w:t>)</w:t>
      </w:r>
      <w:r w:rsidRPr="1A977091" w:rsidR="00E90DFA">
        <w:rPr>
          <w:rFonts w:ascii="Arial" w:hAnsi="Arial" w:cs="Arial"/>
        </w:rPr>
        <w:t>. This was a cross-</w:t>
      </w:r>
      <w:r w:rsidRPr="1A977091" w:rsidR="00E90DFA">
        <w:rPr>
          <w:rFonts w:ascii="Arial" w:hAnsi="Arial" w:cs="Arial"/>
        </w:rPr>
        <w:t xml:space="preserve">sectional study so there was no </w:t>
      </w:r>
      <w:r w:rsidRPr="1A977091" w:rsidR="002F0834">
        <w:rPr>
          <w:rFonts w:ascii="Arial" w:hAnsi="Arial" w:cs="Arial"/>
        </w:rPr>
        <w:t>dropout that occurred</w:t>
      </w:r>
      <w:r w:rsidRPr="1A977091" w:rsidR="1B4E0498">
        <w:rPr>
          <w:rFonts w:ascii="Arial" w:hAnsi="Arial" w:cs="Arial"/>
        </w:rPr>
        <w:t>.</w:t>
      </w:r>
    </w:p>
    <w:p w:rsidRPr="0066029A" w:rsidR="3E351E53" w:rsidP="3E351E53" w:rsidRDefault="3E351E53" w14:paraId="3291B247" w14:textId="648D5E8B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15BC07DB" w14:textId="77777777">
      <w:pPr>
        <w:spacing w:after="0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  <w:b/>
          <w:bCs/>
          <w:i/>
          <w:iCs/>
        </w:rPr>
        <w:t>Setting</w:t>
      </w:r>
    </w:p>
    <w:p w:rsidRPr="0066029A" w:rsidR="3E351E53" w:rsidP="3E351E53" w:rsidRDefault="3E351E53" w14:paraId="11C33DC3" w14:textId="09EAFC6F">
      <w:pPr>
        <w:spacing w:after="0"/>
        <w:rPr>
          <w:rFonts w:ascii="Arial" w:hAnsi="Arial" w:cs="Arial"/>
          <w:b/>
          <w:bCs/>
          <w:i/>
          <w:iCs/>
        </w:rPr>
      </w:pPr>
    </w:p>
    <w:p w:rsidRPr="0066029A" w:rsidR="002B4542" w:rsidP="3E351E53" w:rsidRDefault="002B4542" w14:paraId="6986132E" w14:textId="411B42A2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4. Where was the data collected? e.g. home, clinic, workplace</w:t>
      </w:r>
      <w:r w:rsidRPr="0066029A" w:rsidR="000F5AA6">
        <w:rPr>
          <w:rFonts w:ascii="Arial" w:hAnsi="Arial" w:cs="Arial"/>
          <w:b/>
          <w:bCs/>
        </w:rPr>
        <w:t xml:space="preserve">. </w:t>
      </w:r>
    </w:p>
    <w:p w:rsidRPr="0066029A" w:rsidR="6077A98C" w:rsidP="3E351E53" w:rsidRDefault="6077A98C" w14:paraId="658350EB" w14:textId="7CCC9613">
      <w:pPr>
        <w:spacing w:after="0"/>
        <w:rPr>
          <w:rFonts w:ascii="Arial" w:hAnsi="Arial" w:cs="Arial"/>
        </w:rPr>
      </w:pPr>
      <w:r w:rsidRPr="1A977091" w:rsidR="73853FE3">
        <w:rPr>
          <w:rFonts w:ascii="Arial" w:hAnsi="Arial" w:cs="Arial"/>
        </w:rPr>
        <w:t xml:space="preserve">Interviews </w:t>
      </w:r>
      <w:r w:rsidRPr="1A977091" w:rsidR="6077A98C">
        <w:rPr>
          <w:rFonts w:ascii="Arial" w:hAnsi="Arial" w:cs="Arial"/>
        </w:rPr>
        <w:t>were co</w:t>
      </w:r>
      <w:r w:rsidRPr="1A977091" w:rsidR="66EF23D5">
        <w:rPr>
          <w:rFonts w:ascii="Arial" w:hAnsi="Arial" w:cs="Arial"/>
        </w:rPr>
        <w:t xml:space="preserve">nducted via </w:t>
      </w:r>
      <w:r w:rsidRPr="1A977091" w:rsidR="16390168">
        <w:rPr>
          <w:rFonts w:ascii="Arial" w:hAnsi="Arial" w:cs="Arial"/>
        </w:rPr>
        <w:t xml:space="preserve">Zoom </w:t>
      </w:r>
      <w:r w:rsidRPr="1A977091" w:rsidR="057F1D51">
        <w:rPr>
          <w:rFonts w:ascii="Arial" w:hAnsi="Arial" w:cs="Arial"/>
        </w:rPr>
        <w:t xml:space="preserve">video conference </w:t>
      </w:r>
      <w:r w:rsidRPr="1A977091" w:rsidR="16390168">
        <w:rPr>
          <w:rFonts w:ascii="Arial" w:hAnsi="Arial" w:cs="Arial"/>
        </w:rPr>
        <w:t>calls</w:t>
      </w:r>
      <w:r w:rsidRPr="1A977091" w:rsidR="6077A98C">
        <w:rPr>
          <w:rFonts w:ascii="Arial" w:hAnsi="Arial" w:cs="Arial"/>
        </w:rPr>
        <w:t xml:space="preserve"> by </w:t>
      </w:r>
      <w:r w:rsidRPr="1A977091" w:rsidR="002F0834">
        <w:rPr>
          <w:rFonts w:ascii="Arial" w:hAnsi="Arial" w:cs="Arial"/>
        </w:rPr>
        <w:t>interviewers</w:t>
      </w:r>
      <w:r w:rsidRPr="1A977091" w:rsidR="6077A98C">
        <w:rPr>
          <w:rFonts w:ascii="Arial" w:hAnsi="Arial" w:cs="Arial"/>
        </w:rPr>
        <w:t xml:space="preserve"> in their </w:t>
      </w:r>
      <w:r w:rsidRPr="1A977091" w:rsidR="6077A98C">
        <w:rPr>
          <w:rFonts w:ascii="Arial" w:hAnsi="Arial" w:cs="Arial"/>
        </w:rPr>
        <w:t>remote offices</w:t>
      </w:r>
      <w:r w:rsidRPr="1A977091" w:rsidR="6077A98C">
        <w:rPr>
          <w:rFonts w:ascii="Arial" w:hAnsi="Arial" w:cs="Arial"/>
        </w:rPr>
        <w:t>.</w:t>
      </w:r>
      <w:r w:rsidRPr="1A977091" w:rsidR="002F0834">
        <w:rPr>
          <w:rFonts w:ascii="Arial" w:hAnsi="Arial" w:cs="Arial"/>
        </w:rPr>
        <w:t xml:space="preserve"> Participants could choose where to </w:t>
      </w:r>
      <w:r w:rsidRPr="1A977091" w:rsidR="002F0834">
        <w:rPr>
          <w:rFonts w:ascii="Arial" w:hAnsi="Arial" w:cs="Arial"/>
        </w:rPr>
        <w:t>participate</w:t>
      </w:r>
      <w:r w:rsidRPr="1A977091" w:rsidR="002F0834">
        <w:rPr>
          <w:rFonts w:ascii="Arial" w:hAnsi="Arial" w:cs="Arial"/>
        </w:rPr>
        <w:t xml:space="preserve"> in the Zoom calls; participants </w:t>
      </w:r>
      <w:r w:rsidRPr="1A977091" w:rsidR="002F0834">
        <w:rPr>
          <w:rFonts w:ascii="Arial" w:hAnsi="Arial" w:cs="Arial"/>
        </w:rPr>
        <w:t xml:space="preserve">were largely </w:t>
      </w:r>
      <w:r w:rsidRPr="1A977091" w:rsidR="002F0834">
        <w:rPr>
          <w:rFonts w:ascii="Arial" w:hAnsi="Arial" w:cs="Arial"/>
        </w:rPr>
        <w:t>interviewed at their employing organization.</w:t>
      </w:r>
      <w:r w:rsidRPr="1A977091" w:rsidR="6077A98C">
        <w:rPr>
          <w:rFonts w:ascii="Arial" w:hAnsi="Arial" w:cs="Arial"/>
        </w:rPr>
        <w:t xml:space="preserve"> </w:t>
      </w:r>
    </w:p>
    <w:p w:rsidRPr="0066029A" w:rsidR="3E351E53" w:rsidP="3E351E53" w:rsidRDefault="3E351E53" w14:paraId="148C929D" w14:textId="513F6E18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579AB582" w14:textId="4DD810A6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5. Was anyone else present besides the participants and researchers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381B75A5" w:rsidP="3E351E53" w:rsidRDefault="381B75A5" w14:paraId="7979AD65" w14:textId="432C3D9B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 xml:space="preserve">There may have been additional </w:t>
      </w:r>
      <w:r w:rsidRPr="0066029A" w:rsidR="668948A8">
        <w:rPr>
          <w:rFonts w:ascii="Arial" w:hAnsi="Arial" w:cs="Arial"/>
        </w:rPr>
        <w:t>individuals</w:t>
      </w:r>
      <w:r w:rsidRPr="0066029A">
        <w:rPr>
          <w:rFonts w:ascii="Arial" w:hAnsi="Arial" w:cs="Arial"/>
        </w:rPr>
        <w:t xml:space="preserve"> near the </w:t>
      </w:r>
      <w:r w:rsidRPr="0066029A" w:rsidR="002F0834">
        <w:rPr>
          <w:rFonts w:ascii="Arial" w:hAnsi="Arial" w:cs="Arial"/>
        </w:rPr>
        <w:t>p</w:t>
      </w:r>
      <w:r w:rsidRPr="0066029A">
        <w:rPr>
          <w:rFonts w:ascii="Arial" w:hAnsi="Arial" w:cs="Arial"/>
        </w:rPr>
        <w:t xml:space="preserve">articipant </w:t>
      </w:r>
      <w:r w:rsidRPr="0066029A" w:rsidR="002F0834">
        <w:rPr>
          <w:rFonts w:ascii="Arial" w:hAnsi="Arial" w:cs="Arial"/>
        </w:rPr>
        <w:t>during the interview, but given the reliance on Zoom, it was not possible for the interviewer to determine if this was the case</w:t>
      </w:r>
      <w:r w:rsidRPr="0066029A">
        <w:rPr>
          <w:rFonts w:ascii="Arial" w:hAnsi="Arial" w:cs="Arial"/>
        </w:rPr>
        <w:t>. This information was not recorded.</w:t>
      </w:r>
    </w:p>
    <w:p w:rsidRPr="0066029A" w:rsidR="3E351E53" w:rsidP="3E351E53" w:rsidRDefault="3E351E53" w14:paraId="17888DCC" w14:textId="25797D8E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65322859" w14:textId="75039B4D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6. What are the important characteristics of the sample? e.g. demographic data, date</w:t>
      </w:r>
      <w:r w:rsidRPr="0066029A" w:rsidR="000F5AA6">
        <w:rPr>
          <w:rFonts w:ascii="Arial" w:hAnsi="Arial" w:cs="Arial"/>
          <w:b/>
          <w:bCs/>
        </w:rPr>
        <w:t xml:space="preserve">. </w:t>
      </w:r>
    </w:p>
    <w:p w:rsidRPr="0066029A" w:rsidR="466A7AC4" w:rsidP="3E351E53" w:rsidRDefault="466A7AC4" w14:paraId="6FB5E845" w14:textId="25FD28CC">
      <w:pPr>
        <w:spacing w:after="0"/>
        <w:rPr>
          <w:rFonts w:ascii="Arial" w:hAnsi="Arial" w:eastAsia="Times New Roman" w:cs="Arial"/>
        </w:rPr>
      </w:pPr>
      <w:r w:rsidRPr="1A977091" w:rsidR="466A7AC4">
        <w:rPr>
          <w:rFonts w:ascii="Arial" w:hAnsi="Arial" w:eastAsia="Times New Roman" w:cs="Arial"/>
        </w:rPr>
        <w:t>Demographics are described in the manuscript</w:t>
      </w:r>
      <w:r w:rsidRPr="1A977091" w:rsidR="15DF8E88">
        <w:rPr>
          <w:rFonts w:ascii="Arial" w:hAnsi="Arial" w:eastAsia="Times New Roman" w:cs="Arial"/>
        </w:rPr>
        <w:t xml:space="preserve"> in</w:t>
      </w:r>
      <w:r w:rsidRPr="1A977091" w:rsidR="466A7AC4">
        <w:rPr>
          <w:rFonts w:ascii="Arial" w:hAnsi="Arial" w:eastAsia="Times New Roman" w:cs="Arial"/>
        </w:rPr>
        <w:t xml:space="preserve"> Table 1.</w:t>
      </w:r>
    </w:p>
    <w:p w:rsidRPr="0066029A" w:rsidR="3E351E53" w:rsidP="3E351E53" w:rsidRDefault="3E351E53" w14:paraId="71E0BF51" w14:textId="28590A75">
      <w:pPr>
        <w:spacing w:after="0"/>
        <w:rPr>
          <w:rFonts w:ascii="Arial" w:hAnsi="Arial" w:eastAsia="Times New Roman" w:cs="Arial"/>
          <w:i/>
          <w:iCs/>
        </w:rPr>
      </w:pPr>
    </w:p>
    <w:p w:rsidRPr="0066029A" w:rsidR="002B4542" w:rsidP="3E351E53" w:rsidRDefault="002B4542" w14:paraId="5042BC4B" w14:textId="77777777">
      <w:pPr>
        <w:spacing w:after="0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  <w:b/>
          <w:bCs/>
          <w:i/>
          <w:iCs/>
        </w:rPr>
        <w:t>Data collection</w:t>
      </w:r>
    </w:p>
    <w:p w:rsidRPr="0066029A" w:rsidR="3E351E53" w:rsidP="3E351E53" w:rsidRDefault="3E351E53" w14:paraId="02C7AB04" w14:textId="0BD2522F">
      <w:pPr>
        <w:spacing w:after="0"/>
        <w:rPr>
          <w:rFonts w:ascii="Arial" w:hAnsi="Arial" w:cs="Arial"/>
          <w:b/>
          <w:bCs/>
          <w:i/>
          <w:iCs/>
        </w:rPr>
      </w:pPr>
    </w:p>
    <w:p w:rsidRPr="0066029A" w:rsidR="002B4542" w:rsidP="3E351E53" w:rsidRDefault="002B4542" w14:paraId="2B3E5A8B" w14:textId="2669C180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7. Were questions, prompts, guides provided by the authors? Was it pilot tested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4516EE47" w:rsidP="3E351E53" w:rsidRDefault="4516EE47" w14:paraId="744B9FFF" w14:textId="56E45A1E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Interviewers were provided with</w:t>
      </w:r>
      <w:r w:rsidRPr="0066029A" w:rsidR="002F0834">
        <w:rPr>
          <w:rFonts w:ascii="Arial" w:hAnsi="Arial" w:cs="Arial"/>
        </w:rPr>
        <w:t xml:space="preserve"> an</w:t>
      </w:r>
      <w:r w:rsidRPr="0066029A">
        <w:rPr>
          <w:rFonts w:ascii="Arial" w:hAnsi="Arial" w:cs="Arial"/>
        </w:rPr>
        <w:t xml:space="preserve"> interview guide with prompts. The guid</w:t>
      </w:r>
      <w:r w:rsidRPr="0066029A" w:rsidR="002F0834">
        <w:rPr>
          <w:rFonts w:ascii="Arial" w:hAnsi="Arial" w:cs="Arial"/>
        </w:rPr>
        <w:t>e</w:t>
      </w:r>
      <w:r w:rsidRPr="0066029A">
        <w:rPr>
          <w:rFonts w:ascii="Arial" w:hAnsi="Arial" w:cs="Arial"/>
        </w:rPr>
        <w:t xml:space="preserve"> </w:t>
      </w:r>
      <w:r w:rsidRPr="0066029A" w:rsidR="002F0834">
        <w:rPr>
          <w:rFonts w:ascii="Arial" w:hAnsi="Arial" w:cs="Arial"/>
        </w:rPr>
        <w:t>was not formally</w:t>
      </w:r>
      <w:r w:rsidRPr="0066029A">
        <w:rPr>
          <w:rFonts w:ascii="Arial" w:hAnsi="Arial" w:cs="Arial"/>
        </w:rPr>
        <w:t xml:space="preserve"> pilot teste</w:t>
      </w:r>
      <w:r w:rsidRPr="0066029A" w:rsidR="002F0834">
        <w:rPr>
          <w:rFonts w:ascii="Arial" w:hAnsi="Arial" w:cs="Arial"/>
        </w:rPr>
        <w:t>d, but interviewers did practice prior to conducting interviews</w:t>
      </w:r>
      <w:r w:rsidRPr="0066029A" w:rsidR="0C0D94A2">
        <w:rPr>
          <w:rFonts w:ascii="Arial" w:hAnsi="Arial" w:cs="Arial"/>
        </w:rPr>
        <w:t>.</w:t>
      </w:r>
    </w:p>
    <w:p w:rsidRPr="0066029A" w:rsidR="3E351E53" w:rsidP="3E351E53" w:rsidRDefault="3E351E53" w14:paraId="41CD046B" w14:textId="245BDF64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12246369" w14:textId="42310DF6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8. Were repeat interviews carried out? If yes, how many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39DE4AB0" w:rsidP="3E351E53" w:rsidRDefault="39DE4AB0" w14:paraId="2C456ED7" w14:textId="6D067A48">
      <w:pPr>
        <w:spacing w:after="0"/>
        <w:rPr>
          <w:rFonts w:ascii="Arial" w:hAnsi="Arial" w:cs="Arial"/>
        </w:rPr>
      </w:pPr>
      <w:r w:rsidRPr="1A977091" w:rsidR="19F0FB1B">
        <w:rPr>
          <w:rFonts w:ascii="Arial" w:hAnsi="Arial" w:cs="Arial"/>
        </w:rPr>
        <w:t xml:space="preserve">Repeat interviews were not </w:t>
      </w:r>
      <w:r w:rsidRPr="1A977091" w:rsidR="19F0FB1B">
        <w:rPr>
          <w:rFonts w:ascii="Arial" w:hAnsi="Arial" w:cs="Arial"/>
        </w:rPr>
        <w:t>carried</w:t>
      </w:r>
      <w:r w:rsidRPr="1A977091" w:rsidR="19F0FB1B">
        <w:rPr>
          <w:rFonts w:ascii="Arial" w:hAnsi="Arial" w:cs="Arial"/>
        </w:rPr>
        <w:t xml:space="preserve"> </w:t>
      </w:r>
      <w:r w:rsidRPr="1A977091" w:rsidR="19F0FB1B">
        <w:rPr>
          <w:rFonts w:ascii="Arial" w:hAnsi="Arial" w:cs="Arial"/>
        </w:rPr>
        <w:t>out</w:t>
      </w:r>
      <w:r w:rsidRPr="1A977091" w:rsidR="39DE4AB0">
        <w:rPr>
          <w:rFonts w:ascii="Arial" w:hAnsi="Arial" w:cs="Arial"/>
        </w:rPr>
        <w:t>.</w:t>
      </w:r>
    </w:p>
    <w:p w:rsidRPr="0066029A" w:rsidR="3E351E53" w:rsidP="3E351E53" w:rsidRDefault="3E351E53" w14:paraId="1A7B8788" w14:textId="557EA759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19066F9D" w14:textId="6EF174A0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19. Did the research use audio or visual recording to collect the data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122A8C83" w:rsidP="3E351E53" w:rsidRDefault="122A8C83" w14:paraId="3B9D0F44" w14:textId="1D032DB2">
      <w:pPr>
        <w:spacing w:after="0"/>
        <w:rPr>
          <w:rFonts w:ascii="Arial" w:hAnsi="Arial" w:cs="Arial"/>
        </w:rPr>
      </w:pPr>
      <w:r w:rsidRPr="1A977091" w:rsidR="122A8C83">
        <w:rPr>
          <w:rFonts w:ascii="Arial" w:hAnsi="Arial" w:cs="Arial"/>
        </w:rPr>
        <w:t xml:space="preserve">Yes. All interviews were </w:t>
      </w:r>
      <w:r w:rsidRPr="1A977091" w:rsidR="3C3E329F">
        <w:rPr>
          <w:rFonts w:ascii="Arial" w:hAnsi="Arial" w:cs="Arial"/>
        </w:rPr>
        <w:t>audio- and video-</w:t>
      </w:r>
      <w:r w:rsidRPr="1A977091" w:rsidR="122A8C83">
        <w:rPr>
          <w:rFonts w:ascii="Arial" w:hAnsi="Arial" w:cs="Arial"/>
        </w:rPr>
        <w:t xml:space="preserve">recorded via </w:t>
      </w:r>
      <w:r w:rsidRPr="1A977091" w:rsidR="149D8B82">
        <w:rPr>
          <w:rFonts w:ascii="Arial" w:hAnsi="Arial" w:cs="Arial"/>
        </w:rPr>
        <w:t xml:space="preserve">the </w:t>
      </w:r>
      <w:r w:rsidRPr="1A977091" w:rsidR="122A8C83">
        <w:rPr>
          <w:rFonts w:ascii="Arial" w:hAnsi="Arial" w:cs="Arial"/>
        </w:rPr>
        <w:t>Zoom interface</w:t>
      </w:r>
      <w:r w:rsidRPr="1A977091" w:rsidR="500BF5C6">
        <w:rPr>
          <w:rFonts w:ascii="Arial" w:hAnsi="Arial" w:cs="Arial"/>
        </w:rPr>
        <w:t>, but only</w:t>
      </w:r>
      <w:r w:rsidRPr="1A977091" w:rsidR="1E59DC10">
        <w:rPr>
          <w:rFonts w:ascii="Arial" w:hAnsi="Arial" w:cs="Arial"/>
        </w:rPr>
        <w:t xml:space="preserve"> the</w:t>
      </w:r>
      <w:r w:rsidRPr="1A977091" w:rsidR="500BF5C6">
        <w:rPr>
          <w:rFonts w:ascii="Arial" w:hAnsi="Arial" w:cs="Arial"/>
        </w:rPr>
        <w:t xml:space="preserve"> audio</w:t>
      </w:r>
      <w:r w:rsidRPr="1A977091" w:rsidR="5786691E">
        <w:rPr>
          <w:rFonts w:ascii="Arial" w:hAnsi="Arial" w:cs="Arial"/>
        </w:rPr>
        <w:t xml:space="preserve"> recording</w:t>
      </w:r>
      <w:r w:rsidRPr="1A977091" w:rsidR="500BF5C6">
        <w:rPr>
          <w:rFonts w:ascii="Arial" w:hAnsi="Arial" w:cs="Arial"/>
        </w:rPr>
        <w:t xml:space="preserve"> was transcribed, coded, and analyzed</w:t>
      </w:r>
      <w:r w:rsidRPr="1A977091" w:rsidR="122A8C83">
        <w:rPr>
          <w:rFonts w:ascii="Arial" w:hAnsi="Arial" w:cs="Arial"/>
        </w:rPr>
        <w:t>.</w:t>
      </w:r>
    </w:p>
    <w:p w:rsidRPr="0066029A" w:rsidR="3E351E53" w:rsidP="3E351E53" w:rsidRDefault="3E351E53" w14:paraId="68C41B67" w14:textId="01170660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26F4A3EB" w14:textId="40140B4C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20. Were field notes made during and/or after the interview or focus group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1CD9D097" w:rsidP="3E351E53" w:rsidRDefault="1CD9D097" w14:paraId="125733A7" w14:textId="540998A1">
      <w:pPr>
        <w:spacing w:line="257" w:lineRule="auto"/>
        <w:rPr>
          <w:rFonts w:ascii="Arial" w:hAnsi="Arial" w:cs="Arial"/>
        </w:rPr>
      </w:pPr>
      <w:r w:rsidRPr="0066029A">
        <w:rPr>
          <w:rFonts w:ascii="Arial" w:hAnsi="Arial" w:eastAsia="Times New Roman" w:cs="Arial"/>
        </w:rPr>
        <w:t xml:space="preserve">Outside of demographic information collected during and/or after recorded interview, field notes were the choice of the researcher and were not included in any data analyzed. </w:t>
      </w:r>
    </w:p>
    <w:p w:rsidRPr="0066029A" w:rsidR="002B4542" w:rsidP="3E351E53" w:rsidRDefault="002B4542" w14:paraId="12412599" w14:textId="5C022F1C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21. What was the duration of the interviews or focus group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0CCDC926" w:rsidP="3E351E53" w:rsidRDefault="0CCDC926" w14:paraId="4B2ED4E6" w14:textId="7DBFBEE6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 xml:space="preserve">As mentioned in the manuscript, the interviews </w:t>
      </w:r>
      <w:r w:rsidRPr="0066029A" w:rsidR="3243367D">
        <w:rPr>
          <w:rFonts w:ascii="Arial" w:hAnsi="Arial" w:cs="Arial"/>
        </w:rPr>
        <w:t xml:space="preserve">varied in length but averaged </w:t>
      </w:r>
      <w:r w:rsidRPr="0066029A">
        <w:rPr>
          <w:rFonts w:ascii="Arial" w:hAnsi="Arial" w:cs="Arial"/>
        </w:rPr>
        <w:t>60 minutes long.</w:t>
      </w:r>
    </w:p>
    <w:p w:rsidRPr="0066029A" w:rsidR="3E351E53" w:rsidP="3E351E53" w:rsidRDefault="3E351E53" w14:paraId="494112C5" w14:textId="72E5F3D3">
      <w:pPr>
        <w:spacing w:after="0"/>
        <w:rPr>
          <w:rFonts w:ascii="Arial" w:hAnsi="Arial" w:cs="Arial"/>
        </w:rPr>
      </w:pPr>
    </w:p>
    <w:p w:rsidRPr="0066029A" w:rsidR="002B4542" w:rsidP="3E351E53" w:rsidRDefault="000F5AA6" w14:paraId="396A1BEF" w14:textId="78CBC916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22. </w:t>
      </w:r>
      <w:r w:rsidRPr="0066029A" w:rsidR="002B4542">
        <w:rPr>
          <w:rFonts w:ascii="Arial" w:hAnsi="Arial" w:cs="Arial"/>
          <w:b/>
          <w:bCs/>
        </w:rPr>
        <w:t>Was data saturation discussed?</w:t>
      </w:r>
    </w:p>
    <w:p w:rsidRPr="0066029A" w:rsidR="002B4542" w:rsidP="3E351E53" w:rsidRDefault="7D50DEDE" w14:paraId="684C0D09" w14:textId="41A7E2B6">
      <w:pPr>
        <w:spacing w:after="0"/>
        <w:rPr>
          <w:rFonts w:ascii="Arial" w:hAnsi="Arial" w:cs="Arial"/>
        </w:rPr>
      </w:pPr>
      <w:r w:rsidRPr="1A977091" w:rsidR="7D50DEDE">
        <w:rPr>
          <w:rFonts w:ascii="Arial" w:hAnsi="Arial" w:cs="Arial"/>
        </w:rPr>
        <w:t xml:space="preserve">No. </w:t>
      </w:r>
      <w:r w:rsidRPr="1A977091" w:rsidR="6B08B380">
        <w:rPr>
          <w:rFonts w:ascii="Arial" w:hAnsi="Arial" w:cs="Arial"/>
        </w:rPr>
        <w:t xml:space="preserve">As noted in the manuscript, data saturation was not </w:t>
      </w:r>
      <w:r w:rsidRPr="1A977091" w:rsidR="6B08B380">
        <w:rPr>
          <w:rFonts w:ascii="Arial" w:hAnsi="Arial" w:cs="Arial"/>
        </w:rPr>
        <w:t>feasible</w:t>
      </w:r>
      <w:r w:rsidRPr="1A977091" w:rsidR="6B08B380">
        <w:rPr>
          <w:rFonts w:ascii="Arial" w:hAnsi="Arial" w:cs="Arial"/>
        </w:rPr>
        <w:t xml:space="preserve"> for the scale of this data collection across the four states. Purposive sampling was used to identify a group of potential interviewees, and all were invited to participate. </w:t>
      </w:r>
      <w:r w:rsidRPr="1A977091" w:rsidR="4D3AF5E2">
        <w:rPr>
          <w:rFonts w:ascii="Arial" w:hAnsi="Arial" w:cs="Arial"/>
        </w:rPr>
        <w:t>A</w:t>
      </w:r>
      <w:r w:rsidRPr="1A977091" w:rsidR="7D50DEDE">
        <w:rPr>
          <w:rFonts w:ascii="Arial" w:hAnsi="Arial" w:cs="Arial"/>
        </w:rPr>
        <w:t>ll data were coded and used in the analysis.</w:t>
      </w:r>
      <w:r w:rsidRPr="1A977091" w:rsidR="000F5AA6">
        <w:rPr>
          <w:rFonts w:ascii="Arial" w:hAnsi="Arial" w:cs="Arial"/>
        </w:rPr>
        <w:t xml:space="preserve"> </w:t>
      </w:r>
    </w:p>
    <w:p w:rsidRPr="0066029A" w:rsidR="3E351E53" w:rsidP="3E351E53" w:rsidRDefault="3E351E53" w14:paraId="016BFEFB" w14:textId="12F733E0">
      <w:pPr>
        <w:spacing w:after="0"/>
        <w:rPr>
          <w:rFonts w:ascii="Arial" w:hAnsi="Arial" w:cs="Arial"/>
        </w:rPr>
      </w:pPr>
    </w:p>
    <w:p w:rsidRPr="0066029A" w:rsidR="002B4542" w:rsidP="3E351E53" w:rsidRDefault="000F5AA6" w14:paraId="489D03C9" w14:textId="660E49A0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23. </w:t>
      </w:r>
      <w:r w:rsidRPr="0066029A" w:rsidR="002B4542">
        <w:rPr>
          <w:rFonts w:ascii="Arial" w:hAnsi="Arial" w:cs="Arial"/>
          <w:b/>
          <w:bCs/>
        </w:rPr>
        <w:t>Were transcripts returned to participants for comment and/or correction?</w:t>
      </w:r>
      <w:r w:rsidRPr="0066029A">
        <w:rPr>
          <w:rFonts w:ascii="Arial" w:hAnsi="Arial" w:cs="Arial"/>
          <w:b/>
          <w:bCs/>
        </w:rPr>
        <w:t xml:space="preserve"> </w:t>
      </w:r>
    </w:p>
    <w:p w:rsidRPr="0066029A" w:rsidR="07F6788F" w:rsidP="3E351E53" w:rsidRDefault="5F29A333" w14:paraId="6155F899" w14:textId="5684355B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 xml:space="preserve">As the coding, analysis, and manuscript </w:t>
      </w:r>
      <w:r w:rsidRPr="0066029A" w:rsidR="1E88C856">
        <w:rPr>
          <w:rFonts w:ascii="Arial" w:hAnsi="Arial" w:cs="Arial"/>
        </w:rPr>
        <w:t xml:space="preserve">preparation </w:t>
      </w:r>
      <w:r w:rsidRPr="0066029A" w:rsidR="002F0834">
        <w:rPr>
          <w:rFonts w:ascii="Arial" w:hAnsi="Arial" w:cs="Arial"/>
        </w:rPr>
        <w:t>occurred</w:t>
      </w:r>
      <w:r w:rsidRPr="0066029A">
        <w:rPr>
          <w:rFonts w:ascii="Arial" w:hAnsi="Arial" w:cs="Arial"/>
        </w:rPr>
        <w:t xml:space="preserve"> afte</w:t>
      </w:r>
      <w:r w:rsidRPr="0066029A" w:rsidR="7D4FBECC">
        <w:rPr>
          <w:rFonts w:ascii="Arial" w:hAnsi="Arial" w:cs="Arial"/>
        </w:rPr>
        <w:t>r the intervention concluded</w:t>
      </w:r>
      <w:r w:rsidRPr="0066029A" w:rsidR="2F7B4CB3">
        <w:rPr>
          <w:rFonts w:ascii="Arial" w:hAnsi="Arial" w:cs="Arial"/>
        </w:rPr>
        <w:t xml:space="preserve">, we did not </w:t>
      </w:r>
      <w:r w:rsidRPr="0066029A" w:rsidR="0F29A12C">
        <w:rPr>
          <w:rFonts w:ascii="Arial" w:hAnsi="Arial" w:cs="Arial"/>
        </w:rPr>
        <w:t>re-contact interviewees to provide feedback on the transcripts or the manuscript itself.</w:t>
      </w:r>
    </w:p>
    <w:p w:rsidRPr="0066029A" w:rsidR="3E351E53" w:rsidP="3E351E53" w:rsidRDefault="3E351E53" w14:paraId="6EF0E8A9" w14:textId="6232A244">
      <w:pPr>
        <w:spacing w:after="0"/>
        <w:rPr>
          <w:rFonts w:ascii="Arial" w:hAnsi="Arial" w:cs="Arial"/>
          <w:b/>
          <w:bCs/>
        </w:rPr>
      </w:pPr>
    </w:p>
    <w:p w:rsidRPr="002941CE" w:rsidR="002B4542" w:rsidP="3E351E53" w:rsidRDefault="000F5AA6" w14:paraId="4AA716FA" w14:textId="16F15126">
      <w:pPr>
        <w:spacing w:after="0"/>
        <w:rPr>
          <w:rFonts w:ascii="Arial" w:hAnsi="Arial" w:cs="Arial"/>
          <w:b/>
          <w:bCs/>
          <w:u w:val="single"/>
        </w:rPr>
      </w:pPr>
      <w:r w:rsidRPr="002941CE">
        <w:rPr>
          <w:rFonts w:ascii="Arial" w:hAnsi="Arial" w:cs="Arial"/>
          <w:b/>
          <w:bCs/>
          <w:u w:val="single"/>
        </w:rPr>
        <w:t xml:space="preserve">Domain 3: </w:t>
      </w:r>
      <w:r w:rsidRPr="002941CE" w:rsidR="002941CE">
        <w:rPr>
          <w:rFonts w:ascii="Arial" w:hAnsi="Arial" w:cs="Arial"/>
          <w:b/>
          <w:bCs/>
          <w:u w:val="single"/>
        </w:rPr>
        <w:t>A</w:t>
      </w:r>
      <w:r w:rsidRPr="002941CE">
        <w:rPr>
          <w:rFonts w:ascii="Arial" w:hAnsi="Arial" w:cs="Arial"/>
          <w:b/>
          <w:bCs/>
          <w:u w:val="single"/>
        </w:rPr>
        <w:t xml:space="preserve">nalysis and </w:t>
      </w:r>
      <w:r w:rsidRPr="002941CE" w:rsidR="002941CE">
        <w:rPr>
          <w:rFonts w:ascii="Arial" w:hAnsi="Arial" w:cs="Arial"/>
          <w:b/>
          <w:bCs/>
          <w:u w:val="single"/>
        </w:rPr>
        <w:t>F</w:t>
      </w:r>
      <w:r w:rsidRPr="002941CE">
        <w:rPr>
          <w:rFonts w:ascii="Arial" w:hAnsi="Arial" w:cs="Arial"/>
          <w:b/>
          <w:bCs/>
          <w:u w:val="single"/>
        </w:rPr>
        <w:t>indings</w:t>
      </w:r>
    </w:p>
    <w:p w:rsidRPr="0066029A" w:rsidR="002B4542" w:rsidP="3E351E53" w:rsidRDefault="002B4542" w14:paraId="07295050" w14:textId="77777777">
      <w:pPr>
        <w:spacing w:after="0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  <w:b/>
          <w:bCs/>
          <w:i/>
          <w:iCs/>
        </w:rPr>
        <w:t>Data analysis</w:t>
      </w:r>
    </w:p>
    <w:p w:rsidRPr="0066029A" w:rsidR="3E351E53" w:rsidP="3E351E53" w:rsidRDefault="3E351E53" w14:paraId="2D2AF045" w14:textId="4DBEFCF6">
      <w:pPr>
        <w:spacing w:after="0"/>
        <w:rPr>
          <w:rFonts w:ascii="Arial" w:hAnsi="Arial" w:cs="Arial"/>
          <w:b/>
          <w:bCs/>
        </w:rPr>
      </w:pPr>
    </w:p>
    <w:p w:rsidRPr="0066029A" w:rsidR="002B4542" w:rsidP="3E351E53" w:rsidRDefault="000F5AA6" w14:paraId="56FAB838" w14:textId="4D2B7DC1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24. </w:t>
      </w:r>
      <w:r w:rsidRPr="0066029A" w:rsidR="002B4542">
        <w:rPr>
          <w:rFonts w:ascii="Arial" w:hAnsi="Arial" w:cs="Arial"/>
          <w:b/>
          <w:bCs/>
        </w:rPr>
        <w:t>How many data coders coded the data?</w:t>
      </w:r>
      <w:r w:rsidRPr="0066029A">
        <w:rPr>
          <w:rFonts w:ascii="Arial" w:hAnsi="Arial" w:cs="Arial"/>
          <w:b/>
          <w:bCs/>
        </w:rPr>
        <w:t xml:space="preserve"> </w:t>
      </w:r>
    </w:p>
    <w:p w:rsidRPr="0066029A" w:rsidR="4D1C0C41" w:rsidP="3E351E53" w:rsidRDefault="4D1C0C41" w14:paraId="7E2CC937" w14:textId="29168535">
      <w:pPr>
        <w:spacing w:after="0"/>
        <w:rPr>
          <w:rFonts w:ascii="Arial" w:hAnsi="Arial" w:cs="Arial"/>
        </w:rPr>
      </w:pPr>
      <w:r w:rsidRPr="0066029A">
        <w:rPr>
          <w:rFonts w:ascii="Arial" w:hAnsi="Arial" w:eastAsia="Times New Roman" w:cs="Arial"/>
        </w:rPr>
        <w:t>The number of coders and the process is detailed in the manuscript.</w:t>
      </w:r>
    </w:p>
    <w:p w:rsidRPr="0066029A" w:rsidR="3E351E53" w:rsidP="3E351E53" w:rsidRDefault="3E351E53" w14:paraId="6630E3F4" w14:textId="37A53FE7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6B7A2E28" w14:textId="18842DE8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25. Did authors provide a description of the coding tree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383E16F4" w:rsidP="3E351E53" w:rsidRDefault="383E16F4" w14:paraId="2CAE9A46" w14:textId="62FB001D">
      <w:pPr>
        <w:spacing w:after="0"/>
        <w:rPr>
          <w:rFonts w:ascii="Arial" w:hAnsi="Arial" w:cs="Arial"/>
        </w:rPr>
      </w:pPr>
      <w:r w:rsidRPr="1A977091" w:rsidR="383E16F4">
        <w:rPr>
          <w:rFonts w:ascii="Arial" w:hAnsi="Arial" w:cs="Arial"/>
        </w:rPr>
        <w:t xml:space="preserve">We did not provide a coding tree, </w:t>
      </w:r>
      <w:r w:rsidRPr="1A977091" w:rsidR="383E16F4">
        <w:rPr>
          <w:rFonts w:ascii="Arial" w:hAnsi="Arial" w:cs="Arial"/>
          <w:i w:val="1"/>
          <w:iCs w:val="1"/>
        </w:rPr>
        <w:t>per se</w:t>
      </w:r>
      <w:r w:rsidRPr="1A977091" w:rsidR="383E16F4">
        <w:rPr>
          <w:rFonts w:ascii="Arial" w:hAnsi="Arial" w:cs="Arial"/>
        </w:rPr>
        <w:t>, but did provide the stud</w:t>
      </w:r>
      <w:r w:rsidRPr="1A977091" w:rsidR="2D9A7DBE">
        <w:rPr>
          <w:rFonts w:ascii="Arial" w:hAnsi="Arial" w:cs="Arial"/>
        </w:rPr>
        <w:t>y’s</w:t>
      </w:r>
      <w:r w:rsidRPr="1A977091" w:rsidR="383E16F4">
        <w:rPr>
          <w:rFonts w:ascii="Arial" w:hAnsi="Arial" w:cs="Arial"/>
        </w:rPr>
        <w:t xml:space="preserve"> codebook, which </w:t>
      </w:r>
      <w:r w:rsidRPr="1A977091" w:rsidR="383E16F4">
        <w:rPr>
          <w:rFonts w:ascii="Arial" w:hAnsi="Arial" w:cs="Arial"/>
        </w:rPr>
        <w:t>indicates</w:t>
      </w:r>
      <w:r w:rsidRPr="1A977091" w:rsidR="383E16F4">
        <w:rPr>
          <w:rFonts w:ascii="Arial" w:hAnsi="Arial" w:cs="Arial"/>
        </w:rPr>
        <w:t xml:space="preserve"> codes, </w:t>
      </w:r>
      <w:r w:rsidRPr="1A977091" w:rsidR="1770C8D7">
        <w:rPr>
          <w:rFonts w:ascii="Arial" w:hAnsi="Arial" w:cs="Arial"/>
        </w:rPr>
        <w:t>child codes, and grandchild codes</w:t>
      </w:r>
      <w:r w:rsidRPr="1A977091" w:rsidR="360615A6">
        <w:rPr>
          <w:rFonts w:ascii="Arial" w:hAnsi="Arial" w:cs="Arial"/>
        </w:rPr>
        <w:t xml:space="preserve"> associated with themes within the research</w:t>
      </w:r>
      <w:r w:rsidRPr="1A977091" w:rsidR="54296925">
        <w:rPr>
          <w:rFonts w:ascii="Arial" w:hAnsi="Arial" w:cs="Arial"/>
        </w:rPr>
        <w:t xml:space="preserve"> (</w:t>
      </w:r>
      <w:r w:rsidRPr="1A977091" w:rsidR="50C2AAE8">
        <w:rPr>
          <w:rFonts w:ascii="Arial" w:hAnsi="Arial" w:cs="Arial"/>
        </w:rPr>
        <w:t>s</w:t>
      </w:r>
      <w:r w:rsidRPr="1A977091" w:rsidR="54296925">
        <w:rPr>
          <w:rFonts w:ascii="Arial" w:hAnsi="Arial" w:cs="Arial"/>
        </w:rPr>
        <w:t xml:space="preserve">ee Additional File </w:t>
      </w:r>
      <w:r w:rsidRPr="1A977091" w:rsidR="002F0834">
        <w:rPr>
          <w:rFonts w:ascii="Arial" w:hAnsi="Arial" w:cs="Arial"/>
        </w:rPr>
        <w:t>2</w:t>
      </w:r>
      <w:r w:rsidRPr="1A977091" w:rsidR="54296925">
        <w:rPr>
          <w:rFonts w:ascii="Arial" w:hAnsi="Arial" w:cs="Arial"/>
        </w:rPr>
        <w:t>)</w:t>
      </w:r>
      <w:r w:rsidRPr="1A977091" w:rsidR="1770C8D7">
        <w:rPr>
          <w:rFonts w:ascii="Arial" w:hAnsi="Arial" w:cs="Arial"/>
        </w:rPr>
        <w:t>.</w:t>
      </w:r>
    </w:p>
    <w:p w:rsidRPr="0066029A" w:rsidR="3E351E53" w:rsidP="3E351E53" w:rsidRDefault="3E351E53" w14:paraId="347364FE" w14:textId="4A10BBBC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4949B15D" w14:textId="21E1DA20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  <w:b/>
          <w:bCs/>
        </w:rPr>
        <w:t>26. Were themes identified in advance or derived from the data?</w:t>
      </w:r>
      <w:r w:rsidRPr="0066029A" w:rsidR="000F5AA6">
        <w:rPr>
          <w:rFonts w:ascii="Arial" w:hAnsi="Arial" w:cs="Arial"/>
        </w:rPr>
        <w:t xml:space="preserve"> </w:t>
      </w:r>
    </w:p>
    <w:p w:rsidRPr="0066029A" w:rsidR="3DD88B4F" w:rsidP="3E351E53" w:rsidRDefault="3DD88B4F" w14:paraId="55008AF7" w14:textId="003FA0D2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Themes</w:t>
      </w:r>
      <w:r w:rsidRPr="0066029A" w:rsidR="002F0834">
        <w:rPr>
          <w:rFonts w:ascii="Arial" w:hAnsi="Arial" w:cs="Arial"/>
        </w:rPr>
        <w:t xml:space="preserve"> for this study</w:t>
      </w:r>
      <w:r w:rsidRPr="0066029A">
        <w:rPr>
          <w:rFonts w:ascii="Arial" w:hAnsi="Arial" w:cs="Arial"/>
        </w:rPr>
        <w:t xml:space="preserve"> were derived from the data</w:t>
      </w:r>
      <w:r w:rsidRPr="0066029A" w:rsidR="002F0834">
        <w:rPr>
          <w:rFonts w:ascii="Arial" w:hAnsi="Arial" w:cs="Arial"/>
        </w:rPr>
        <w:t xml:space="preserve"> (i.e., inductively)</w:t>
      </w:r>
      <w:r w:rsidRPr="0066029A">
        <w:rPr>
          <w:rFonts w:ascii="Arial" w:hAnsi="Arial" w:cs="Arial"/>
        </w:rPr>
        <w:t>.</w:t>
      </w:r>
    </w:p>
    <w:p w:rsidRPr="0066029A" w:rsidR="3E351E53" w:rsidP="3E351E53" w:rsidRDefault="3E351E53" w14:paraId="567A5A37" w14:textId="053702C5">
      <w:pPr>
        <w:spacing w:after="0"/>
        <w:rPr>
          <w:rFonts w:ascii="Arial" w:hAnsi="Arial" w:cs="Arial"/>
        </w:rPr>
      </w:pPr>
    </w:p>
    <w:p w:rsidRPr="0066029A" w:rsidR="002B4542" w:rsidP="3E351E53" w:rsidRDefault="000F5AA6" w14:paraId="2B2607F1" w14:textId="7079C3FB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27. </w:t>
      </w:r>
      <w:r w:rsidRPr="0066029A" w:rsidR="002B4542">
        <w:rPr>
          <w:rFonts w:ascii="Arial" w:hAnsi="Arial" w:cs="Arial"/>
          <w:b/>
          <w:bCs/>
        </w:rPr>
        <w:t>What software, if applicable, was used to manage the data?</w:t>
      </w:r>
      <w:r w:rsidRPr="0066029A">
        <w:rPr>
          <w:rFonts w:ascii="Arial" w:hAnsi="Arial" w:cs="Arial"/>
          <w:b/>
          <w:bCs/>
        </w:rPr>
        <w:t xml:space="preserve"> </w:t>
      </w:r>
    </w:p>
    <w:p w:rsidRPr="0066029A" w:rsidR="75EBF721" w:rsidP="3E351E53" w:rsidRDefault="75EBF721" w14:paraId="394F17BF" w14:textId="69FABA2B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 xml:space="preserve">NVivo 12 </w:t>
      </w:r>
      <w:r w:rsidRPr="0066029A" w:rsidR="002F0834">
        <w:rPr>
          <w:rFonts w:ascii="Arial" w:hAnsi="Arial" w:cs="Arial"/>
        </w:rPr>
        <w:t>was used to manage the qualitative transcripts.</w:t>
      </w:r>
      <w:r w:rsidRPr="0066029A">
        <w:rPr>
          <w:rFonts w:ascii="Arial" w:hAnsi="Arial" w:cs="Arial"/>
        </w:rPr>
        <w:t xml:space="preserve"> </w:t>
      </w:r>
      <w:r w:rsidRPr="0066029A" w:rsidR="1444FB2A">
        <w:rPr>
          <w:rFonts w:ascii="Arial" w:hAnsi="Arial" w:cs="Arial"/>
        </w:rPr>
        <w:t>REDCap</w:t>
      </w:r>
      <w:r w:rsidRPr="0066029A" w:rsidR="5D72B387">
        <w:rPr>
          <w:rFonts w:ascii="Arial" w:hAnsi="Arial" w:cs="Arial"/>
        </w:rPr>
        <w:t xml:space="preserve"> 14.4.1</w:t>
      </w:r>
      <w:r w:rsidRPr="0066029A" w:rsidR="002F0834">
        <w:rPr>
          <w:rFonts w:ascii="Arial" w:hAnsi="Arial" w:cs="Arial"/>
        </w:rPr>
        <w:t xml:space="preserve"> was used to enter the demographic data and track participation; these data were exported to </w:t>
      </w:r>
      <w:r w:rsidRPr="0066029A" w:rsidR="003A5E80">
        <w:rPr>
          <w:rFonts w:ascii="Arial" w:hAnsi="Arial" w:cs="Arial"/>
        </w:rPr>
        <w:t xml:space="preserve">Stata 18 to calculate descriptive statistics. </w:t>
      </w:r>
    </w:p>
    <w:p w:rsidRPr="0066029A" w:rsidR="3E351E53" w:rsidP="3E351E53" w:rsidRDefault="3E351E53" w14:paraId="1B40A70E" w14:textId="72DDA870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5ADBFEE6" w14:textId="07D09B9B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28. Did participants provide feedback on the findings?</w:t>
      </w:r>
    </w:p>
    <w:p w:rsidRPr="0066029A" w:rsidR="002B4542" w:rsidP="3E351E53" w:rsidRDefault="021C5016" w14:paraId="1FB40EDD" w14:textId="402F5B95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No.</w:t>
      </w:r>
    </w:p>
    <w:p w:rsidRPr="0066029A" w:rsidR="002B4542" w:rsidP="3E351E53" w:rsidRDefault="000F5AA6" w14:paraId="6D0B6324" w14:textId="153C170A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 xml:space="preserve"> </w:t>
      </w:r>
    </w:p>
    <w:p w:rsidRPr="0066029A" w:rsidR="002B4542" w:rsidP="3E351E53" w:rsidRDefault="002B4542" w14:paraId="68E75DED" w14:textId="77777777">
      <w:pPr>
        <w:spacing w:after="0"/>
        <w:rPr>
          <w:rFonts w:ascii="Arial" w:hAnsi="Arial" w:cs="Arial"/>
          <w:b/>
          <w:bCs/>
          <w:i/>
          <w:iCs/>
        </w:rPr>
      </w:pPr>
      <w:r w:rsidRPr="0066029A">
        <w:rPr>
          <w:rFonts w:ascii="Arial" w:hAnsi="Arial" w:cs="Arial"/>
          <w:b/>
          <w:bCs/>
          <w:i/>
          <w:iCs/>
        </w:rPr>
        <w:t>Reporting</w:t>
      </w:r>
    </w:p>
    <w:p w:rsidRPr="0066029A" w:rsidR="3E351E53" w:rsidP="3E351E53" w:rsidRDefault="3E351E53" w14:paraId="75CF129A" w14:textId="0D39AD09">
      <w:pPr>
        <w:spacing w:after="0"/>
        <w:rPr>
          <w:rFonts w:ascii="Arial" w:hAnsi="Arial" w:cs="Arial"/>
          <w:b/>
          <w:bCs/>
          <w:i/>
          <w:iCs/>
        </w:rPr>
      </w:pPr>
    </w:p>
    <w:p w:rsidRPr="0066029A" w:rsidR="002B4542" w:rsidP="3E351E53" w:rsidRDefault="002B4542" w14:paraId="0F0B4510" w14:textId="77777777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29. Were participant quotations presented to illustrate the themes / findings? Was each</w:t>
      </w:r>
    </w:p>
    <w:p w:rsidRPr="0066029A" w:rsidR="002B4542" w:rsidP="3E351E53" w:rsidRDefault="002B4542" w14:paraId="3E6522DF" w14:textId="2ED708E3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quotation identified? e.g. participant number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6F8D3E8B" w:rsidP="3E351E53" w:rsidRDefault="6F8D3E8B" w14:paraId="17B6BBC8" w14:textId="338D8BB0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Yes.</w:t>
      </w:r>
    </w:p>
    <w:p w:rsidRPr="0066029A" w:rsidR="3E351E53" w:rsidP="3E351E53" w:rsidRDefault="3E351E53" w14:paraId="7FFED274" w14:textId="734570AC">
      <w:pPr>
        <w:spacing w:after="0"/>
        <w:rPr>
          <w:rFonts w:ascii="Arial" w:hAnsi="Arial" w:cs="Arial"/>
        </w:rPr>
      </w:pPr>
    </w:p>
    <w:p w:rsidRPr="0066029A" w:rsidR="002B4542" w:rsidP="3E351E53" w:rsidRDefault="000F5AA6" w14:paraId="48F7975C" w14:textId="0A7CB3F3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 xml:space="preserve">30. </w:t>
      </w:r>
      <w:r w:rsidRPr="0066029A" w:rsidR="002B4542">
        <w:rPr>
          <w:rFonts w:ascii="Arial" w:hAnsi="Arial" w:cs="Arial"/>
          <w:b/>
          <w:bCs/>
        </w:rPr>
        <w:t>Was there consistency between the data presented and the findings?</w:t>
      </w:r>
      <w:r w:rsidRPr="0066029A">
        <w:rPr>
          <w:rFonts w:ascii="Arial" w:hAnsi="Arial" w:cs="Arial"/>
          <w:b/>
          <w:bCs/>
        </w:rPr>
        <w:t xml:space="preserve"> </w:t>
      </w:r>
    </w:p>
    <w:p w:rsidRPr="0066029A" w:rsidR="78543192" w:rsidP="3E351E53" w:rsidRDefault="78543192" w14:paraId="383E9EB7" w14:textId="22C88C80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Yes.</w:t>
      </w:r>
    </w:p>
    <w:p w:rsidRPr="0066029A" w:rsidR="3E351E53" w:rsidP="3E351E53" w:rsidRDefault="3E351E53" w14:paraId="40C1EA84" w14:textId="773687BD">
      <w:pPr>
        <w:spacing w:after="0"/>
        <w:rPr>
          <w:rFonts w:ascii="Arial" w:hAnsi="Arial" w:cs="Arial"/>
        </w:rPr>
      </w:pPr>
    </w:p>
    <w:p w:rsidRPr="0066029A" w:rsidR="002B4542" w:rsidP="3E351E53" w:rsidRDefault="002B4542" w14:paraId="5D766FCC" w14:textId="6D102FB1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31. Were major themes clearly presented in the findings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252C401A" w:rsidP="3E351E53" w:rsidRDefault="252C401A" w14:paraId="59A87039" w14:textId="672495EC">
      <w:pPr>
        <w:spacing w:after="0"/>
        <w:rPr>
          <w:rFonts w:ascii="Arial" w:hAnsi="Arial" w:cs="Arial"/>
        </w:rPr>
      </w:pPr>
      <w:r w:rsidRPr="0066029A">
        <w:rPr>
          <w:rFonts w:ascii="Arial" w:hAnsi="Arial" w:cs="Arial"/>
        </w:rPr>
        <w:t>Yes.</w:t>
      </w:r>
    </w:p>
    <w:p w:rsidRPr="0066029A" w:rsidR="3E351E53" w:rsidP="3E351E53" w:rsidRDefault="3E351E53" w14:paraId="040B3CD1" w14:textId="43233336">
      <w:pPr>
        <w:spacing w:after="0"/>
        <w:rPr>
          <w:rFonts w:ascii="Arial" w:hAnsi="Arial" w:cs="Arial"/>
        </w:rPr>
      </w:pPr>
    </w:p>
    <w:p w:rsidRPr="0066029A" w:rsidR="00F040B0" w:rsidP="3E351E53" w:rsidRDefault="002B4542" w14:paraId="23ABDAF9" w14:textId="21027EE8">
      <w:pPr>
        <w:spacing w:after="0"/>
        <w:rPr>
          <w:rFonts w:ascii="Arial" w:hAnsi="Arial" w:cs="Arial"/>
          <w:b/>
          <w:bCs/>
        </w:rPr>
      </w:pPr>
      <w:r w:rsidRPr="0066029A">
        <w:rPr>
          <w:rFonts w:ascii="Arial" w:hAnsi="Arial" w:cs="Arial"/>
          <w:b/>
          <w:bCs/>
        </w:rPr>
        <w:t>32. Is there a description of diverse cases or discussion of minor themes?</w:t>
      </w:r>
      <w:r w:rsidRPr="0066029A" w:rsidR="000F5AA6">
        <w:rPr>
          <w:rFonts w:ascii="Arial" w:hAnsi="Arial" w:cs="Arial"/>
          <w:b/>
          <w:bCs/>
        </w:rPr>
        <w:t xml:space="preserve"> </w:t>
      </w:r>
    </w:p>
    <w:p w:rsidRPr="0066029A" w:rsidR="110B8BBE" w:rsidP="3E351E53" w:rsidRDefault="110B8BBE" w14:paraId="7E6C5B5E" w14:textId="55F674CB">
      <w:pPr>
        <w:spacing w:after="0"/>
        <w:rPr>
          <w:rFonts w:ascii="Arial" w:hAnsi="Arial" w:cs="Arial"/>
        </w:rPr>
      </w:pPr>
      <w:r w:rsidRPr="0066029A">
        <w:rPr>
          <w:rFonts w:ascii="Arial" w:hAnsi="Arial" w:eastAsia="Times New Roman" w:cs="Arial"/>
        </w:rPr>
        <w:t>A comprehensive discussion of minor themes is not included although these themes are referenced.</w:t>
      </w:r>
    </w:p>
    <w:sectPr w:rsidRPr="0066029A" w:rsidR="110B8BB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542"/>
    <w:rsid w:val="000F5AA6"/>
    <w:rsid w:val="002941CE"/>
    <w:rsid w:val="002B4542"/>
    <w:rsid w:val="002F0834"/>
    <w:rsid w:val="00335010"/>
    <w:rsid w:val="00364958"/>
    <w:rsid w:val="003A5E80"/>
    <w:rsid w:val="004338F8"/>
    <w:rsid w:val="004418C1"/>
    <w:rsid w:val="005178D5"/>
    <w:rsid w:val="005C538E"/>
    <w:rsid w:val="00607204"/>
    <w:rsid w:val="0066029A"/>
    <w:rsid w:val="007D526F"/>
    <w:rsid w:val="00893856"/>
    <w:rsid w:val="009E39F5"/>
    <w:rsid w:val="00A53A8F"/>
    <w:rsid w:val="00B11A11"/>
    <w:rsid w:val="00D33292"/>
    <w:rsid w:val="00E90DFA"/>
    <w:rsid w:val="00EB391D"/>
    <w:rsid w:val="00F040B0"/>
    <w:rsid w:val="00FD3125"/>
    <w:rsid w:val="013ECA01"/>
    <w:rsid w:val="021C5016"/>
    <w:rsid w:val="02A20D02"/>
    <w:rsid w:val="037807BC"/>
    <w:rsid w:val="037B4F3A"/>
    <w:rsid w:val="0558B92A"/>
    <w:rsid w:val="05629F3D"/>
    <w:rsid w:val="057F1D51"/>
    <w:rsid w:val="064D6688"/>
    <w:rsid w:val="06778BDB"/>
    <w:rsid w:val="0699B922"/>
    <w:rsid w:val="071B2A7D"/>
    <w:rsid w:val="07275579"/>
    <w:rsid w:val="078ECF0D"/>
    <w:rsid w:val="07CEF642"/>
    <w:rsid w:val="07E4A3FC"/>
    <w:rsid w:val="07F6788F"/>
    <w:rsid w:val="080119EE"/>
    <w:rsid w:val="0846BA87"/>
    <w:rsid w:val="089F8623"/>
    <w:rsid w:val="097D88B5"/>
    <w:rsid w:val="09AE817C"/>
    <w:rsid w:val="09BC4757"/>
    <w:rsid w:val="0AF0461C"/>
    <w:rsid w:val="0B261652"/>
    <w:rsid w:val="0BE0CC8E"/>
    <w:rsid w:val="0C0D94A2"/>
    <w:rsid w:val="0CCDC926"/>
    <w:rsid w:val="0D49D9B3"/>
    <w:rsid w:val="0DDFD071"/>
    <w:rsid w:val="0F29A12C"/>
    <w:rsid w:val="0F9F8B81"/>
    <w:rsid w:val="1005653D"/>
    <w:rsid w:val="100AAC58"/>
    <w:rsid w:val="100B0687"/>
    <w:rsid w:val="1095E683"/>
    <w:rsid w:val="110B8BBE"/>
    <w:rsid w:val="111D6F22"/>
    <w:rsid w:val="115F56B4"/>
    <w:rsid w:val="11E8129F"/>
    <w:rsid w:val="121A383B"/>
    <w:rsid w:val="1221A60D"/>
    <w:rsid w:val="122A8C83"/>
    <w:rsid w:val="13061DDD"/>
    <w:rsid w:val="133AB384"/>
    <w:rsid w:val="1444FB2A"/>
    <w:rsid w:val="1492AE9F"/>
    <w:rsid w:val="149479D5"/>
    <w:rsid w:val="149D8B82"/>
    <w:rsid w:val="14A0673F"/>
    <w:rsid w:val="156481BC"/>
    <w:rsid w:val="15DF8E88"/>
    <w:rsid w:val="16390168"/>
    <w:rsid w:val="167207C3"/>
    <w:rsid w:val="16FCB0F1"/>
    <w:rsid w:val="176140C8"/>
    <w:rsid w:val="1770C8D7"/>
    <w:rsid w:val="17A91214"/>
    <w:rsid w:val="17BC0FEF"/>
    <w:rsid w:val="18CE00FD"/>
    <w:rsid w:val="193B36FB"/>
    <w:rsid w:val="193EAAE7"/>
    <w:rsid w:val="19F0FB1B"/>
    <w:rsid w:val="1A977091"/>
    <w:rsid w:val="1AA55876"/>
    <w:rsid w:val="1B1C75E2"/>
    <w:rsid w:val="1B4E0498"/>
    <w:rsid w:val="1B71846E"/>
    <w:rsid w:val="1C215463"/>
    <w:rsid w:val="1C296075"/>
    <w:rsid w:val="1CD9D097"/>
    <w:rsid w:val="1D90591E"/>
    <w:rsid w:val="1D9C970F"/>
    <w:rsid w:val="1E3F972E"/>
    <w:rsid w:val="1E57A995"/>
    <w:rsid w:val="1E59DC10"/>
    <w:rsid w:val="1E88C856"/>
    <w:rsid w:val="1F1240FD"/>
    <w:rsid w:val="1F12A467"/>
    <w:rsid w:val="1FACD6C4"/>
    <w:rsid w:val="20C395CF"/>
    <w:rsid w:val="2197ED55"/>
    <w:rsid w:val="2248281F"/>
    <w:rsid w:val="231B1B57"/>
    <w:rsid w:val="23AC0D8C"/>
    <w:rsid w:val="23AE4E4E"/>
    <w:rsid w:val="23E08C38"/>
    <w:rsid w:val="245E748E"/>
    <w:rsid w:val="252C2846"/>
    <w:rsid w:val="252C401A"/>
    <w:rsid w:val="25A4BA27"/>
    <w:rsid w:val="262CDEB8"/>
    <w:rsid w:val="26A6B0D9"/>
    <w:rsid w:val="26B045DE"/>
    <w:rsid w:val="28012784"/>
    <w:rsid w:val="288ABB51"/>
    <w:rsid w:val="28BDB3A8"/>
    <w:rsid w:val="28BFA1DA"/>
    <w:rsid w:val="28F98F91"/>
    <w:rsid w:val="291EB4EC"/>
    <w:rsid w:val="2A1CB5AC"/>
    <w:rsid w:val="2A790945"/>
    <w:rsid w:val="2AC28F09"/>
    <w:rsid w:val="2B7BB310"/>
    <w:rsid w:val="2BEAAE72"/>
    <w:rsid w:val="2C1800BC"/>
    <w:rsid w:val="2CA67534"/>
    <w:rsid w:val="2D00FB02"/>
    <w:rsid w:val="2D23157A"/>
    <w:rsid w:val="2D6047FB"/>
    <w:rsid w:val="2D90EF59"/>
    <w:rsid w:val="2D9A7DBE"/>
    <w:rsid w:val="2E0325F2"/>
    <w:rsid w:val="2E3D5A03"/>
    <w:rsid w:val="2E424567"/>
    <w:rsid w:val="2E54115C"/>
    <w:rsid w:val="2F7B4CB3"/>
    <w:rsid w:val="2FDCDBBA"/>
    <w:rsid w:val="2FEB11B6"/>
    <w:rsid w:val="303AFA87"/>
    <w:rsid w:val="30990914"/>
    <w:rsid w:val="30B83043"/>
    <w:rsid w:val="3133A749"/>
    <w:rsid w:val="31CA26EB"/>
    <w:rsid w:val="31D2815B"/>
    <w:rsid w:val="31F78310"/>
    <w:rsid w:val="32318730"/>
    <w:rsid w:val="3243367D"/>
    <w:rsid w:val="328DBC18"/>
    <w:rsid w:val="336B0632"/>
    <w:rsid w:val="342BBAA6"/>
    <w:rsid w:val="3541A125"/>
    <w:rsid w:val="360615A6"/>
    <w:rsid w:val="3777DEBF"/>
    <w:rsid w:val="381B75A5"/>
    <w:rsid w:val="383E16F4"/>
    <w:rsid w:val="392C4B33"/>
    <w:rsid w:val="39638BD2"/>
    <w:rsid w:val="3975A089"/>
    <w:rsid w:val="39C78B79"/>
    <w:rsid w:val="39DE4AB0"/>
    <w:rsid w:val="3A4D86E9"/>
    <w:rsid w:val="3AB9A435"/>
    <w:rsid w:val="3B381182"/>
    <w:rsid w:val="3B4EA7F4"/>
    <w:rsid w:val="3C3E329F"/>
    <w:rsid w:val="3D2E95AD"/>
    <w:rsid w:val="3D344AAE"/>
    <w:rsid w:val="3D4862DF"/>
    <w:rsid w:val="3D9A6B02"/>
    <w:rsid w:val="3D9F16DD"/>
    <w:rsid w:val="3DD88B4F"/>
    <w:rsid w:val="3E351E53"/>
    <w:rsid w:val="3E53BA6C"/>
    <w:rsid w:val="3F126BFA"/>
    <w:rsid w:val="3F7EB3AA"/>
    <w:rsid w:val="3F839232"/>
    <w:rsid w:val="40815343"/>
    <w:rsid w:val="41296BCD"/>
    <w:rsid w:val="41B320BE"/>
    <w:rsid w:val="426261C5"/>
    <w:rsid w:val="42C98D92"/>
    <w:rsid w:val="42D0E760"/>
    <w:rsid w:val="43E0083D"/>
    <w:rsid w:val="445B82B4"/>
    <w:rsid w:val="445CC02E"/>
    <w:rsid w:val="44AD2E07"/>
    <w:rsid w:val="44F58977"/>
    <w:rsid w:val="4516EE47"/>
    <w:rsid w:val="4571750E"/>
    <w:rsid w:val="4628E646"/>
    <w:rsid w:val="466A7AC4"/>
    <w:rsid w:val="473479C4"/>
    <w:rsid w:val="474C8004"/>
    <w:rsid w:val="480D94B2"/>
    <w:rsid w:val="486BF688"/>
    <w:rsid w:val="491F876D"/>
    <w:rsid w:val="4952A796"/>
    <w:rsid w:val="4960B586"/>
    <w:rsid w:val="4974CD68"/>
    <w:rsid w:val="4A03DD01"/>
    <w:rsid w:val="4A1FD955"/>
    <w:rsid w:val="4A7D96FC"/>
    <w:rsid w:val="4AEA2465"/>
    <w:rsid w:val="4B7E1419"/>
    <w:rsid w:val="4BB40DB2"/>
    <w:rsid w:val="4D1C0C41"/>
    <w:rsid w:val="4D3AF5E2"/>
    <w:rsid w:val="4D40616F"/>
    <w:rsid w:val="4E351651"/>
    <w:rsid w:val="4F0F3F1F"/>
    <w:rsid w:val="4F1A8BC1"/>
    <w:rsid w:val="4F2B79F4"/>
    <w:rsid w:val="500BF5C6"/>
    <w:rsid w:val="50765266"/>
    <w:rsid w:val="50C2AAE8"/>
    <w:rsid w:val="50EC55EB"/>
    <w:rsid w:val="51987124"/>
    <w:rsid w:val="51FE44A7"/>
    <w:rsid w:val="54296925"/>
    <w:rsid w:val="546504CC"/>
    <w:rsid w:val="56725863"/>
    <w:rsid w:val="5689C525"/>
    <w:rsid w:val="568BE007"/>
    <w:rsid w:val="56EF5BA4"/>
    <w:rsid w:val="575E9BD8"/>
    <w:rsid w:val="5786691E"/>
    <w:rsid w:val="579599FA"/>
    <w:rsid w:val="5795C661"/>
    <w:rsid w:val="57AB55B2"/>
    <w:rsid w:val="5812A63F"/>
    <w:rsid w:val="58AF85EE"/>
    <w:rsid w:val="5980C08F"/>
    <w:rsid w:val="5A68A7B0"/>
    <w:rsid w:val="5B2A4CE0"/>
    <w:rsid w:val="5C4E8229"/>
    <w:rsid w:val="5C80F0B1"/>
    <w:rsid w:val="5C93DCE8"/>
    <w:rsid w:val="5C9DD4A0"/>
    <w:rsid w:val="5CA09B87"/>
    <w:rsid w:val="5CBB99AA"/>
    <w:rsid w:val="5D58D099"/>
    <w:rsid w:val="5D72B387"/>
    <w:rsid w:val="5D7B75F8"/>
    <w:rsid w:val="5DF0BA2C"/>
    <w:rsid w:val="5EE92F33"/>
    <w:rsid w:val="5F29A333"/>
    <w:rsid w:val="5FBDE2C5"/>
    <w:rsid w:val="5FDEAEA0"/>
    <w:rsid w:val="60694D4B"/>
    <w:rsid w:val="6077A98C"/>
    <w:rsid w:val="60DE50BD"/>
    <w:rsid w:val="61FFE96A"/>
    <w:rsid w:val="6228E311"/>
    <w:rsid w:val="6265CDF1"/>
    <w:rsid w:val="63201C23"/>
    <w:rsid w:val="644C572A"/>
    <w:rsid w:val="652CA01B"/>
    <w:rsid w:val="668948A8"/>
    <w:rsid w:val="668B1C80"/>
    <w:rsid w:val="66C12E19"/>
    <w:rsid w:val="66DEA211"/>
    <w:rsid w:val="66EF23D5"/>
    <w:rsid w:val="68B4F246"/>
    <w:rsid w:val="68BDF6AD"/>
    <w:rsid w:val="68DB748D"/>
    <w:rsid w:val="6ACD6F02"/>
    <w:rsid w:val="6B08B380"/>
    <w:rsid w:val="6C0839AD"/>
    <w:rsid w:val="6C4B6D7A"/>
    <w:rsid w:val="6C7FBB41"/>
    <w:rsid w:val="6C80EB80"/>
    <w:rsid w:val="6CA4779D"/>
    <w:rsid w:val="6CE4D28B"/>
    <w:rsid w:val="6CF0E675"/>
    <w:rsid w:val="6D283CE8"/>
    <w:rsid w:val="6E6A4FC0"/>
    <w:rsid w:val="6EAF8515"/>
    <w:rsid w:val="6ECC99AE"/>
    <w:rsid w:val="6F8D3E8B"/>
    <w:rsid w:val="6F99CC2C"/>
    <w:rsid w:val="6F9BE0AE"/>
    <w:rsid w:val="6FCF5F0B"/>
    <w:rsid w:val="6FDED022"/>
    <w:rsid w:val="70256EFC"/>
    <w:rsid w:val="7056FE52"/>
    <w:rsid w:val="70580740"/>
    <w:rsid w:val="70C12870"/>
    <w:rsid w:val="70D49839"/>
    <w:rsid w:val="7128EE38"/>
    <w:rsid w:val="713367D0"/>
    <w:rsid w:val="716AE5AF"/>
    <w:rsid w:val="71915D53"/>
    <w:rsid w:val="729E8200"/>
    <w:rsid w:val="73119C06"/>
    <w:rsid w:val="7376174C"/>
    <w:rsid w:val="73853FE3"/>
    <w:rsid w:val="744DD5D0"/>
    <w:rsid w:val="74BB0BC9"/>
    <w:rsid w:val="74FD2A77"/>
    <w:rsid w:val="752C83CE"/>
    <w:rsid w:val="75E2D58E"/>
    <w:rsid w:val="75EBF721"/>
    <w:rsid w:val="76AE68D5"/>
    <w:rsid w:val="78543192"/>
    <w:rsid w:val="787314A3"/>
    <w:rsid w:val="792FC78A"/>
    <w:rsid w:val="7A712506"/>
    <w:rsid w:val="7B130D26"/>
    <w:rsid w:val="7BA73495"/>
    <w:rsid w:val="7C3250C3"/>
    <w:rsid w:val="7D1EAAEE"/>
    <w:rsid w:val="7D4FBECC"/>
    <w:rsid w:val="7D50DEDE"/>
    <w:rsid w:val="7DE2557A"/>
    <w:rsid w:val="7E3F7701"/>
    <w:rsid w:val="7E5DD8FF"/>
    <w:rsid w:val="7EC3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FA2E"/>
  <w15:chartTrackingRefBased/>
  <w15:docId w15:val="{06EB1F3F-6FC6-4DE7-83BA-624D71B7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b226d371-b5c3-4cf3-95c8-904c7c0b839e" xsi:nil="true"/>
    <lcf76f155ced4ddcb4097134ff3c332f xmlns="b226d371-b5c3-4cf3-95c8-904c7c0b839e">
      <Terms xmlns="http://schemas.microsoft.com/office/infopath/2007/PartnerControls"/>
    </lcf76f155ced4ddcb4097134ff3c332f>
    <TaxCatchAll xmlns="acbe2090-c236-4401-b91c-7fbb2f8f6e2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5B90CDE193494CB8EEDB1127F13BA8" ma:contentTypeVersion="19" ma:contentTypeDescription="Create a new document." ma:contentTypeScope="" ma:versionID="04e9746fc652a57d58e7c4a3b1233891">
  <xsd:schema xmlns:xsd="http://www.w3.org/2001/XMLSchema" xmlns:xs="http://www.w3.org/2001/XMLSchema" xmlns:p="http://schemas.microsoft.com/office/2006/metadata/properties" xmlns:ns2="b226d371-b5c3-4cf3-95c8-904c7c0b839e" xmlns:ns3="acbe2090-c236-4401-b91c-7fbb2f8f6e2d" targetNamespace="http://schemas.microsoft.com/office/2006/metadata/properties" ma:root="true" ma:fieldsID="6f87883c114aeb8f5e59577b58700f88" ns2:_="" ns3:_="">
    <xsd:import namespace="b226d371-b5c3-4cf3-95c8-904c7c0b839e"/>
    <xsd:import namespace="acbe2090-c236-4401-b91c-7fbb2f8f6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6d371-b5c3-4cf3-95c8-904c7c0b8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e2090-c236-4401-b91c-7fbb2f8f6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a59c09f-04ce-4eb2-b21a-a24b69abbc3e}" ma:internalName="TaxCatchAll" ma:showField="CatchAllData" ma:web="acbe2090-c236-4401-b91c-7fbb2f8f6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ED3C4A-8FEB-40B8-A8B5-74BB3E70FC6C}">
  <ds:schemaRefs>
    <ds:schemaRef ds:uri="http://schemas.microsoft.com/office/2006/metadata/properties"/>
    <ds:schemaRef ds:uri="http://schemas.microsoft.com/office/infopath/2007/PartnerControls"/>
    <ds:schemaRef ds:uri="b226d371-b5c3-4cf3-95c8-904c7c0b839e"/>
    <ds:schemaRef ds:uri="acbe2090-c236-4401-b91c-7fbb2f8f6e2d"/>
  </ds:schemaRefs>
</ds:datastoreItem>
</file>

<file path=customXml/itemProps2.xml><?xml version="1.0" encoding="utf-8"?>
<ds:datastoreItem xmlns:ds="http://schemas.openxmlformats.org/officeDocument/2006/customXml" ds:itemID="{0FEE34CE-BAE9-4ACE-BD3F-8C67E0E19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26d371-b5c3-4cf3-95c8-904c7c0b839e"/>
    <ds:schemaRef ds:uri="acbe2090-c236-4401-b91c-7fbb2f8f6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4850BB-FD20-434B-A502-59A2DB9A196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Boston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rkowski, Laura</dc:creator>
  <keywords/>
  <dc:description/>
  <lastModifiedBy>Knudsen, Hannah K.</lastModifiedBy>
  <revision>13</revision>
  <dcterms:created xsi:type="dcterms:W3CDTF">2024-12-04T14:42:00.0000000Z</dcterms:created>
  <dcterms:modified xsi:type="dcterms:W3CDTF">2025-01-10T15:37:02.541969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B90CDE193494CB8EEDB1127F13BA8</vt:lpwstr>
  </property>
  <property fmtid="{D5CDD505-2E9C-101B-9397-08002B2CF9AE}" pid="3" name="MediaServiceImageTags">
    <vt:lpwstr/>
  </property>
</Properties>
</file>